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1559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1001"/>
        <w:gridCol w:w="1001"/>
        <w:gridCol w:w="1173"/>
        <w:gridCol w:w="834"/>
        <w:gridCol w:w="894"/>
        <w:gridCol w:w="960"/>
        <w:gridCol w:w="236"/>
        <w:gridCol w:w="894"/>
        <w:gridCol w:w="1060"/>
        <w:gridCol w:w="977"/>
        <w:gridCol w:w="236"/>
        <w:gridCol w:w="977"/>
        <w:gridCol w:w="977"/>
        <w:gridCol w:w="1116"/>
        <w:gridCol w:w="1116"/>
        <w:gridCol w:w="2141"/>
      </w:tblGrid>
      <w:tr w:rsidR="000B3987" w14:paraId="32C4091D" w14:textId="77777777" w:rsidTr="00DB7585">
        <w:trPr>
          <w:trHeight w:val="552"/>
        </w:trPr>
        <w:tc>
          <w:tcPr>
            <w:tcW w:w="15593" w:type="dxa"/>
            <w:gridSpan w:val="16"/>
            <w:tcBorders>
              <w:bottom w:val="single" w:sz="18" w:space="0" w:color="auto"/>
            </w:tcBorders>
            <w:vAlign w:val="center"/>
          </w:tcPr>
          <w:p w14:paraId="50F06E4B" w14:textId="2C1CF8B0" w:rsidR="000B3987" w:rsidRPr="00DB741C" w:rsidRDefault="00DB6C73" w:rsidP="00083C59">
            <w:pP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val="en-US"/>
              </w:rPr>
              <w:t>TABLE S6</w:t>
            </w:r>
            <w:bookmarkStart w:id="0" w:name="_GoBack"/>
            <w:bookmarkEnd w:id="0"/>
            <w:r w:rsidR="000B3987" w:rsidRPr="00DB741C">
              <w:rPr>
                <w:rFonts w:ascii="Arial" w:eastAsia="Times New Roman" w:hAnsi="Arial" w:cs="Arial"/>
                <w:b/>
                <w:color w:val="000000"/>
                <w:sz w:val="28"/>
                <w:szCs w:val="28"/>
                <w:lang w:val="en-US"/>
              </w:rPr>
              <w:t>. Distribution of various subsets in terminal ileum of Treated and Placebo macaques</w:t>
            </w:r>
          </w:p>
        </w:tc>
      </w:tr>
      <w:tr w:rsidR="00F37213" w14:paraId="34CE180A" w14:textId="77777777" w:rsidTr="00DB7585">
        <w:trPr>
          <w:trHeight w:val="552"/>
        </w:trPr>
        <w:tc>
          <w:tcPr>
            <w:tcW w:w="1001" w:type="dxa"/>
            <w:tcBorders>
              <w:top w:val="single" w:sz="18" w:space="0" w:color="auto"/>
            </w:tcBorders>
            <w:vAlign w:val="bottom"/>
          </w:tcPr>
          <w:p w14:paraId="4AD16FCD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1" w:type="dxa"/>
            <w:tcBorders>
              <w:top w:val="single" w:sz="18" w:space="0" w:color="auto"/>
            </w:tcBorders>
            <w:vAlign w:val="bottom"/>
          </w:tcPr>
          <w:p w14:paraId="5FBAE995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73" w:type="dxa"/>
            <w:tcBorders>
              <w:top w:val="single" w:sz="18" w:space="0" w:color="auto"/>
            </w:tcBorders>
            <w:vAlign w:val="center"/>
          </w:tcPr>
          <w:p w14:paraId="209FD85D" w14:textId="77777777" w:rsidR="00B3638F" w:rsidRPr="001741F1" w:rsidRDefault="00B3638F" w:rsidP="00BA66A6">
            <w:pPr>
              <w:tabs>
                <w:tab w:val="left" w:pos="1381"/>
              </w:tabs>
              <w:ind w:left="-36" w:right="-392" w:firstLine="36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4" w:type="dxa"/>
            <w:tcBorders>
              <w:top w:val="single" w:sz="18" w:space="0" w:color="auto"/>
            </w:tcBorders>
          </w:tcPr>
          <w:p w14:paraId="4FACDB7F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85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401C183" w14:textId="77777777" w:rsidR="00453BE5" w:rsidRDefault="00453BE5" w:rsidP="00B3638F">
            <w:pPr>
              <w:ind w:left="-1183" w:firstLine="1183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Uninfected </w:t>
            </w:r>
          </w:p>
          <w:p w14:paraId="65661192" w14:textId="22697211" w:rsidR="00B3638F" w:rsidRDefault="00453BE5" w:rsidP="00B3638F">
            <w:pPr>
              <w:ind w:left="-1183" w:firstLine="1183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SIV</w:t>
            </w:r>
            <w:r w:rsidRPr="00453BE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-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)</w:t>
            </w:r>
            <w:r w:rsidRPr="00453BE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gramEnd"/>
          </w:p>
          <w:p w14:paraId="2F3C3C75" w14:textId="4D82A7FB" w:rsidR="00B3638F" w:rsidRPr="001741F1" w:rsidRDefault="00B3638F" w:rsidP="00B3638F">
            <w:pPr>
              <w:ind w:left="-1183" w:firstLine="1183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34E811B9" w14:textId="77777777" w:rsidR="00B3638F" w:rsidRPr="001741F1" w:rsidRDefault="00B3638F" w:rsidP="00DB7585">
            <w:pPr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95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249C7D9" w14:textId="77777777" w:rsidR="00453BE5" w:rsidRDefault="00B3638F" w:rsidP="00DB7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Placebo </w:t>
            </w:r>
          </w:p>
          <w:p w14:paraId="1F88CE2F" w14:textId="2384A939" w:rsidR="00B3638F" w:rsidRDefault="00B3638F" w:rsidP="00DB7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(</w:t>
            </w:r>
            <w:proofErr w:type="spellStart"/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lac</w:t>
            </w:r>
            <w:proofErr w:type="spellEnd"/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.)</w:t>
            </w:r>
          </w:p>
          <w:p w14:paraId="45FCA90B" w14:textId="28731D4E" w:rsidR="00B3638F" w:rsidRPr="001741F1" w:rsidRDefault="00B3638F" w:rsidP="00DB7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77" w:type="dxa"/>
            <w:tcBorders>
              <w:top w:val="single" w:sz="18" w:space="0" w:color="auto"/>
            </w:tcBorders>
            <w:vAlign w:val="center"/>
          </w:tcPr>
          <w:p w14:paraId="08EDE5BD" w14:textId="77777777" w:rsidR="00B3638F" w:rsidRDefault="00B363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P</w:t>
            </w:r>
          </w:p>
          <w:p w14:paraId="299335DD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gramStart"/>
            <w:r w:rsidRPr="001741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values</w:t>
            </w:r>
            <w:proofErr w:type="gramEnd"/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0F862D97" w14:textId="77777777" w:rsidR="00B3638F" w:rsidRPr="001741F1" w:rsidRDefault="00B3638F" w:rsidP="001741F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954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9A64C47" w14:textId="77777777" w:rsidR="00B3638F" w:rsidRDefault="00B3638F" w:rsidP="00BA66A6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color w:val="000000"/>
                <w:lang w:val="en-US"/>
              </w:rPr>
              <w:t>BR3-Fc</w:t>
            </w:r>
          </w:p>
          <w:p w14:paraId="298FA637" w14:textId="6337F9FF" w:rsidR="00B3638F" w:rsidRPr="001741F1" w:rsidRDefault="00B3638F" w:rsidP="00BA66A6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</w:p>
        </w:tc>
        <w:tc>
          <w:tcPr>
            <w:tcW w:w="1116" w:type="dxa"/>
            <w:tcBorders>
              <w:top w:val="single" w:sz="18" w:space="0" w:color="auto"/>
            </w:tcBorders>
            <w:vAlign w:val="center"/>
          </w:tcPr>
          <w:p w14:paraId="06E853D7" w14:textId="77777777" w:rsidR="00B3638F" w:rsidRPr="001741F1" w:rsidRDefault="00B3638F" w:rsidP="00BA66A6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>P values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vAlign w:val="center"/>
          </w:tcPr>
          <w:p w14:paraId="19E51A00" w14:textId="77777777" w:rsidR="00B3638F" w:rsidRPr="001741F1" w:rsidRDefault="00B3638F" w:rsidP="00BA66A6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>P values</w:t>
            </w:r>
          </w:p>
        </w:tc>
        <w:tc>
          <w:tcPr>
            <w:tcW w:w="2141" w:type="dxa"/>
            <w:tcBorders>
              <w:top w:val="single" w:sz="18" w:space="0" w:color="auto"/>
            </w:tcBorders>
            <w:vAlign w:val="bottom"/>
          </w:tcPr>
          <w:p w14:paraId="05234300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F37213" w14:paraId="404E049D" w14:textId="77777777" w:rsidTr="00DB7585">
        <w:trPr>
          <w:trHeight w:hRule="exact" w:val="284"/>
        </w:trPr>
        <w:tc>
          <w:tcPr>
            <w:tcW w:w="1001" w:type="dxa"/>
            <w:vAlign w:val="bottom"/>
          </w:tcPr>
          <w:p w14:paraId="617D0495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1" w:type="dxa"/>
            <w:vAlign w:val="bottom"/>
          </w:tcPr>
          <w:p w14:paraId="1425B6E0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05E574B0" w14:textId="77777777" w:rsidR="00B3638F" w:rsidRPr="001741F1" w:rsidRDefault="00B3638F" w:rsidP="00BA66A6">
            <w:pPr>
              <w:tabs>
                <w:tab w:val="left" w:pos="1381"/>
              </w:tabs>
              <w:ind w:left="-36" w:right="-392" w:firstLine="36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4" w:type="dxa"/>
          </w:tcPr>
          <w:p w14:paraId="42409C3E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tcBorders>
              <w:top w:val="single" w:sz="12" w:space="0" w:color="auto"/>
            </w:tcBorders>
            <w:vAlign w:val="center"/>
          </w:tcPr>
          <w:p w14:paraId="4EBA3816" w14:textId="356D6ECE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59068E04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SEM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B830A1D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tcBorders>
              <w:top w:val="single" w:sz="12" w:space="0" w:color="auto"/>
            </w:tcBorders>
            <w:vAlign w:val="center"/>
          </w:tcPr>
          <w:p w14:paraId="1D27F27F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Mean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</w:tcPr>
          <w:p w14:paraId="208EC4A3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SEM</w:t>
            </w:r>
          </w:p>
        </w:tc>
        <w:tc>
          <w:tcPr>
            <w:tcW w:w="977" w:type="dxa"/>
            <w:vAlign w:val="center"/>
          </w:tcPr>
          <w:p w14:paraId="201A542B" w14:textId="2E39BA28" w:rsidR="00B3638F" w:rsidRPr="001741F1" w:rsidRDefault="00453BE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lang w:val="en-US"/>
              </w:rPr>
              <w:t>vs.SIV</w:t>
            </w:r>
            <w:proofErr w:type="spellEnd"/>
            <w:proofErr w:type="gramEnd"/>
            <w:r w:rsidRPr="00453BE5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-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D1BBCE1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  <w:vAlign w:val="center"/>
          </w:tcPr>
          <w:p w14:paraId="1C29D39D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Mean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vAlign w:val="center"/>
          </w:tcPr>
          <w:p w14:paraId="0BA7F9A4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SEM</w:t>
            </w:r>
          </w:p>
        </w:tc>
        <w:tc>
          <w:tcPr>
            <w:tcW w:w="1116" w:type="dxa"/>
            <w:vAlign w:val="center"/>
          </w:tcPr>
          <w:p w14:paraId="4620C69E" w14:textId="064729F8" w:rsidR="00B3638F" w:rsidRPr="001741F1" w:rsidRDefault="00453BE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lang w:val="en-US"/>
              </w:rPr>
              <w:t>vs</w:t>
            </w:r>
            <w:proofErr w:type="gramEnd"/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FD39C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SIV</w:t>
            </w:r>
            <w:r w:rsidRPr="00453BE5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-</w:t>
            </w:r>
          </w:p>
        </w:tc>
        <w:tc>
          <w:tcPr>
            <w:tcW w:w="1116" w:type="dxa"/>
            <w:vAlign w:val="center"/>
          </w:tcPr>
          <w:p w14:paraId="72708485" w14:textId="7321B11C" w:rsidR="00B3638F" w:rsidRPr="001741F1" w:rsidRDefault="00B3638F" w:rsidP="00E527C0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lang w:val="en-US"/>
              </w:rPr>
              <w:t>vs</w:t>
            </w:r>
            <w:proofErr w:type="gramEnd"/>
            <w:r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="00FD39C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/>
              </w:rPr>
              <w:t>Plac</w:t>
            </w:r>
            <w:proofErr w:type="spellEnd"/>
          </w:p>
        </w:tc>
        <w:tc>
          <w:tcPr>
            <w:tcW w:w="2141" w:type="dxa"/>
            <w:vAlign w:val="bottom"/>
          </w:tcPr>
          <w:p w14:paraId="6198DC73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DB7585" w14:paraId="3EC3B128" w14:textId="77777777" w:rsidTr="00DB7585">
        <w:trPr>
          <w:trHeight w:hRule="exact" w:val="284"/>
        </w:trPr>
        <w:tc>
          <w:tcPr>
            <w:tcW w:w="3175" w:type="dxa"/>
            <w:gridSpan w:val="3"/>
            <w:shd w:val="clear" w:color="auto" w:fill="D9D9D9" w:themeFill="background1" w:themeFillShade="D9"/>
            <w:vAlign w:val="center"/>
          </w:tcPr>
          <w:p w14:paraId="2910991D" w14:textId="7CCEB6D0" w:rsidR="003472C6" w:rsidRPr="001741F1" w:rsidRDefault="003472C6" w:rsidP="00BA66A6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oviral</w:t>
            </w:r>
            <w:proofErr w:type="spellEnd"/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Load</w:t>
            </w:r>
          </w:p>
          <w:p w14:paraId="4A1D3BCC" w14:textId="77777777" w:rsidR="003472C6" w:rsidRPr="001741F1" w:rsidRDefault="003472C6" w:rsidP="00BA66A6">
            <w:pPr>
              <w:tabs>
                <w:tab w:val="left" w:pos="1381"/>
              </w:tabs>
              <w:ind w:left="-36" w:right="-392" w:firstLine="36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</w:tcPr>
          <w:p w14:paraId="57FCAA9A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5E8BD973" w14:textId="5661740A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  <w:r w:rsidR="00083C59" w:rsidRPr="00083C59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3621F089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F1596DA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0A49164B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440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30E900B5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690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5CCE1D6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000D6E3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4B409DF4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804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08F86B2B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96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3D33F5B6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0D661D96" w14:textId="0AD58735" w:rsidR="003472C6" w:rsidRPr="00C0743A" w:rsidRDefault="00083C59" w:rsidP="00BA66A6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FF0000"/>
                <w:lang w:val="en-US"/>
              </w:rPr>
              <w:t>n</w:t>
            </w:r>
            <w:r w:rsidR="003472C6" w:rsidRPr="00BF6613">
              <w:rPr>
                <w:rFonts w:ascii="Arial" w:eastAsia="Times New Roman" w:hAnsi="Arial" w:cs="Arial"/>
                <w:color w:val="FF0000"/>
                <w:lang w:val="en-US"/>
              </w:rPr>
              <w:t>s</w:t>
            </w:r>
            <w:r>
              <w:rPr>
                <w:rFonts w:ascii="Arial" w:eastAsia="Times New Roman" w:hAnsi="Arial" w:cs="Arial"/>
                <w:vertAlign w:val="superscript"/>
                <w:lang w:val="en-US"/>
              </w:rPr>
              <w:t>c</w:t>
            </w:r>
            <w:proofErr w:type="spellEnd"/>
            <w:proofErr w:type="gramEnd"/>
          </w:p>
        </w:tc>
        <w:tc>
          <w:tcPr>
            <w:tcW w:w="2141" w:type="dxa"/>
            <w:shd w:val="clear" w:color="auto" w:fill="D9D9D9" w:themeFill="background1" w:themeFillShade="D9"/>
            <w:vAlign w:val="bottom"/>
          </w:tcPr>
          <w:p w14:paraId="2189CE7F" w14:textId="77777777" w:rsidR="003472C6" w:rsidRPr="001741F1" w:rsidRDefault="003472C6" w:rsidP="00BA66A6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F37213" w14:paraId="05BFF73E" w14:textId="77777777" w:rsidTr="00DB7585">
        <w:trPr>
          <w:trHeight w:hRule="exact" w:val="113"/>
        </w:trPr>
        <w:tc>
          <w:tcPr>
            <w:tcW w:w="1001" w:type="dxa"/>
          </w:tcPr>
          <w:p w14:paraId="74702F42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001" w:type="dxa"/>
          </w:tcPr>
          <w:p w14:paraId="0ED1EE1E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26A8A12F" w14:textId="77777777" w:rsidR="00B3638F" w:rsidRPr="001741F1" w:rsidRDefault="00B3638F" w:rsidP="00BA66A6">
            <w:pPr>
              <w:tabs>
                <w:tab w:val="left" w:pos="1381"/>
              </w:tabs>
              <w:ind w:left="-36" w:right="-392" w:firstLine="36"/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834" w:type="dxa"/>
          </w:tcPr>
          <w:p w14:paraId="42FB902A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</w:tcPr>
          <w:p w14:paraId="2E3C48F7" w14:textId="1329BB1A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60" w:type="dxa"/>
          </w:tcPr>
          <w:p w14:paraId="59C7EABE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65857202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</w:tcPr>
          <w:p w14:paraId="4B73A1A6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060" w:type="dxa"/>
          </w:tcPr>
          <w:p w14:paraId="2E0D3EDD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</w:tcPr>
          <w:p w14:paraId="4D316ACB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7BDAC4A9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</w:tcPr>
          <w:p w14:paraId="12B77C36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</w:tcPr>
          <w:p w14:paraId="2424DDFD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116" w:type="dxa"/>
          </w:tcPr>
          <w:p w14:paraId="3564F97E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1116" w:type="dxa"/>
          </w:tcPr>
          <w:p w14:paraId="7DC434A8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2141" w:type="dxa"/>
          </w:tcPr>
          <w:p w14:paraId="6B2501B9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</w:tr>
      <w:tr w:rsidR="00DB7585" w:rsidRPr="00DB741C" w14:paraId="343F2C2E" w14:textId="77777777" w:rsidTr="00DB7585">
        <w:trPr>
          <w:trHeight w:hRule="exact" w:val="284"/>
        </w:trPr>
        <w:tc>
          <w:tcPr>
            <w:tcW w:w="2002" w:type="dxa"/>
            <w:gridSpan w:val="2"/>
            <w:shd w:val="clear" w:color="auto" w:fill="D9D9D9" w:themeFill="background1" w:themeFillShade="D9"/>
            <w:vAlign w:val="bottom"/>
          </w:tcPr>
          <w:p w14:paraId="307CC1B1" w14:textId="77777777" w:rsidR="00B3638F" w:rsidRPr="001741F1" w:rsidRDefault="00B3638F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proofErr w:type="gramStart"/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DC</w:t>
            </w:r>
            <w:proofErr w:type="spellEnd"/>
            <w:proofErr w:type="gramEnd"/>
          </w:p>
          <w:p w14:paraId="3D1F77AC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7B3EC930" w14:textId="77777777" w:rsidR="00B3638F" w:rsidRPr="001741F1" w:rsidRDefault="00B3638F" w:rsidP="00BA66A6">
            <w:pPr>
              <w:tabs>
                <w:tab w:val="left" w:pos="1381"/>
              </w:tabs>
              <w:ind w:left="-36" w:right="-392" w:firstLine="36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</w:tcPr>
          <w:p w14:paraId="08010126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bottom"/>
          </w:tcPr>
          <w:p w14:paraId="32B9301F" w14:textId="3C8EB704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</w:t>
            </w:r>
            <w:r w:rsidR="00453BE5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bottom"/>
          </w:tcPr>
          <w:p w14:paraId="0577EE81" w14:textId="6112DAF5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</w:t>
            </w:r>
            <w:r w:rsidR="00453BE5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65058B26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bottom"/>
          </w:tcPr>
          <w:p w14:paraId="20B82B2A" w14:textId="246C9AAE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.</w:t>
            </w:r>
            <w:r w:rsidR="00453BE5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bottom"/>
          </w:tcPr>
          <w:p w14:paraId="545CB57C" w14:textId="69D6C43B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.</w:t>
            </w:r>
            <w:r w:rsidR="00453BE5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14:paraId="03AB3DFA" w14:textId="30D24F30" w:rsidR="00B3638F" w:rsidRPr="00BF6613" w:rsidRDefault="00083C59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lang w:val="en-US"/>
              </w:rPr>
              <w:t>n</w:t>
            </w:r>
            <w:r w:rsidR="00B3638F" w:rsidRPr="00BF6613">
              <w:rPr>
                <w:rFonts w:ascii="Arial" w:eastAsia="Times New Roman" w:hAnsi="Arial" w:cs="Arial"/>
                <w:lang w:val="en-US"/>
              </w:rPr>
              <w:t>s</w:t>
            </w:r>
            <w:r>
              <w:rPr>
                <w:rFonts w:ascii="Arial" w:eastAsia="Times New Roman" w:hAnsi="Arial" w:cs="Arial"/>
                <w:vertAlign w:val="superscript"/>
                <w:lang w:val="en-US"/>
              </w:rPr>
              <w:t>d</w:t>
            </w:r>
            <w:proofErr w:type="spellEnd"/>
            <w:proofErr w:type="gramEnd"/>
          </w:p>
        </w:tc>
        <w:tc>
          <w:tcPr>
            <w:tcW w:w="236" w:type="dxa"/>
            <w:shd w:val="clear" w:color="auto" w:fill="auto"/>
          </w:tcPr>
          <w:p w14:paraId="5B7550D2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14:paraId="3EAA808D" w14:textId="03A1FBE9" w:rsidR="00B3638F" w:rsidRPr="001741F1" w:rsidRDefault="00453BE5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14:paraId="2E126928" w14:textId="4182E49D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</w:t>
            </w:r>
            <w:r w:rsidR="00453BE5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bottom"/>
          </w:tcPr>
          <w:p w14:paraId="1358E565" w14:textId="77777777" w:rsidR="00B3638F" w:rsidRPr="00BF6613" w:rsidRDefault="00B3638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shd w:val="clear" w:color="auto" w:fill="D9D9D9" w:themeFill="background1" w:themeFillShade="D9"/>
            <w:vAlign w:val="bottom"/>
          </w:tcPr>
          <w:p w14:paraId="54652091" w14:textId="77777777" w:rsidR="00B3638F" w:rsidRPr="00BF6613" w:rsidRDefault="00B3638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469F4274" w14:textId="77777777" w:rsidR="00B3638F" w:rsidRPr="00580F37" w:rsidRDefault="00B3638F" w:rsidP="0079024F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Lin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-</w:t>
            </w: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DR+</w:t>
            </w:r>
          </w:p>
          <w:p w14:paraId="66C52591" w14:textId="77777777" w:rsidR="00B3638F" w:rsidRPr="00580F37" w:rsidRDefault="00B3638F" w:rsidP="0079024F">
            <w:pPr>
              <w:rPr>
                <w:rFonts w:ascii="Arial" w:hAnsi="Arial"/>
                <w:i/>
                <w:lang w:val="en-US"/>
              </w:rPr>
            </w:pPr>
          </w:p>
        </w:tc>
      </w:tr>
      <w:tr w:rsidR="00F37213" w:rsidRPr="00DB741C" w14:paraId="3A760B67" w14:textId="77777777" w:rsidTr="00DB7585">
        <w:trPr>
          <w:trHeight w:hRule="exact" w:val="284"/>
        </w:trPr>
        <w:tc>
          <w:tcPr>
            <w:tcW w:w="1001" w:type="dxa"/>
            <w:vAlign w:val="bottom"/>
          </w:tcPr>
          <w:p w14:paraId="768EA7E4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1" w:type="dxa"/>
            <w:tcBorders>
              <w:right w:val="single" w:sz="18" w:space="0" w:color="auto"/>
            </w:tcBorders>
            <w:vAlign w:val="bottom"/>
          </w:tcPr>
          <w:p w14:paraId="59CBC518" w14:textId="77777777" w:rsidR="00B3638F" w:rsidRPr="001741F1" w:rsidRDefault="00B3638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73" w:type="dxa"/>
            <w:tcBorders>
              <w:left w:val="single" w:sz="18" w:space="0" w:color="auto"/>
            </w:tcBorders>
            <w:vAlign w:val="center"/>
          </w:tcPr>
          <w:p w14:paraId="79551FE1" w14:textId="77777777" w:rsidR="00B3638F" w:rsidRPr="001741F1" w:rsidRDefault="00B3638F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Ki67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34" w:type="dxa"/>
          </w:tcPr>
          <w:p w14:paraId="6FFAC4F5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1B4E5BC" w14:textId="2995B984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8</w:t>
            </w:r>
          </w:p>
        </w:tc>
        <w:tc>
          <w:tcPr>
            <w:tcW w:w="960" w:type="dxa"/>
            <w:vAlign w:val="center"/>
          </w:tcPr>
          <w:p w14:paraId="23DE45D3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6</w:t>
            </w:r>
          </w:p>
        </w:tc>
        <w:tc>
          <w:tcPr>
            <w:tcW w:w="236" w:type="dxa"/>
            <w:shd w:val="clear" w:color="auto" w:fill="auto"/>
          </w:tcPr>
          <w:p w14:paraId="2129720B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4E08C0EC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7.7</w:t>
            </w:r>
          </w:p>
        </w:tc>
        <w:tc>
          <w:tcPr>
            <w:tcW w:w="1060" w:type="dxa"/>
            <w:vAlign w:val="bottom"/>
          </w:tcPr>
          <w:p w14:paraId="40DE0F07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977" w:type="dxa"/>
            <w:vAlign w:val="bottom"/>
          </w:tcPr>
          <w:p w14:paraId="21F34B99" w14:textId="2DAA3FE7" w:rsidR="00B3638F" w:rsidRPr="00BF6613" w:rsidRDefault="00453BE5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  <w:lang w:val="en-US"/>
              </w:rPr>
            </w:pPr>
            <w:r w:rsidRPr="00BF6613">
              <w:rPr>
                <w:rFonts w:ascii="Arial" w:eastAsia="Times New Roman" w:hAnsi="Arial" w:cs="Arial"/>
                <w:i/>
                <w:sz w:val="22"/>
                <w:szCs w:val="22"/>
                <w:lang w:val="en-US"/>
              </w:rPr>
              <w:t>*</w:t>
            </w:r>
          </w:p>
        </w:tc>
        <w:tc>
          <w:tcPr>
            <w:tcW w:w="236" w:type="dxa"/>
            <w:shd w:val="clear" w:color="auto" w:fill="auto"/>
          </w:tcPr>
          <w:p w14:paraId="0DA7EE13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bottom"/>
          </w:tcPr>
          <w:p w14:paraId="7E64F8EF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5.7</w:t>
            </w:r>
          </w:p>
        </w:tc>
        <w:tc>
          <w:tcPr>
            <w:tcW w:w="977" w:type="dxa"/>
            <w:vAlign w:val="bottom"/>
          </w:tcPr>
          <w:p w14:paraId="02AEE536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.2</w:t>
            </w:r>
          </w:p>
        </w:tc>
        <w:tc>
          <w:tcPr>
            <w:tcW w:w="1116" w:type="dxa"/>
            <w:vAlign w:val="bottom"/>
          </w:tcPr>
          <w:p w14:paraId="0A9BE9D0" w14:textId="77777777" w:rsidR="00B3638F" w:rsidRPr="00BF6613" w:rsidRDefault="00B3638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vAlign w:val="bottom"/>
          </w:tcPr>
          <w:p w14:paraId="1A6595F3" w14:textId="77777777" w:rsidR="00B3638F" w:rsidRPr="00BF6613" w:rsidRDefault="00B3638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vAlign w:val="center"/>
          </w:tcPr>
          <w:p w14:paraId="46365D64" w14:textId="77777777" w:rsidR="00B3638F" w:rsidRPr="00580F37" w:rsidRDefault="00B3638F" w:rsidP="0079024F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pDC</w:t>
            </w:r>
            <w:proofErr w:type="spellEnd"/>
          </w:p>
          <w:p w14:paraId="2EA992EB" w14:textId="77777777" w:rsidR="00B3638F" w:rsidRPr="00580F37" w:rsidRDefault="00B3638F" w:rsidP="0079024F">
            <w:pPr>
              <w:rPr>
                <w:rFonts w:ascii="Arial" w:hAnsi="Arial"/>
                <w:i/>
                <w:lang w:val="en-US"/>
              </w:rPr>
            </w:pPr>
          </w:p>
        </w:tc>
      </w:tr>
      <w:tr w:rsidR="00F37213" w:rsidRPr="00DB741C" w14:paraId="2C6B0B48" w14:textId="77777777" w:rsidTr="00DB7585">
        <w:trPr>
          <w:trHeight w:hRule="exact" w:val="113"/>
        </w:trPr>
        <w:tc>
          <w:tcPr>
            <w:tcW w:w="1001" w:type="dxa"/>
            <w:vAlign w:val="center"/>
          </w:tcPr>
          <w:p w14:paraId="5DA03393" w14:textId="77777777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001" w:type="dxa"/>
            <w:vAlign w:val="center"/>
          </w:tcPr>
          <w:p w14:paraId="65E78157" w14:textId="77777777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7D59D8DE" w14:textId="77777777" w:rsidR="00B3638F" w:rsidRPr="001741F1" w:rsidRDefault="00B3638F" w:rsidP="009C0BC8">
            <w:pPr>
              <w:tabs>
                <w:tab w:val="left" w:pos="1381"/>
              </w:tabs>
              <w:ind w:left="-36" w:right="-392" w:firstLine="36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4" w:type="dxa"/>
          </w:tcPr>
          <w:p w14:paraId="25599F49" w14:textId="77777777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7AE1BCEC" w14:textId="0262DA34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4119A8BD" w14:textId="77777777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106B3002" w14:textId="77777777" w:rsidR="00B3638F" w:rsidRPr="001741F1" w:rsidRDefault="00B3638F" w:rsidP="009C0BC8">
            <w:pPr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7B1D6BEE" w14:textId="77777777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32C273EF" w14:textId="77777777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68E67602" w14:textId="77777777" w:rsidR="00B3638F" w:rsidRPr="00BF6613" w:rsidRDefault="00B3638F" w:rsidP="009C0BC8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C4A10ED" w14:textId="77777777" w:rsidR="00B3638F" w:rsidRPr="001741F1" w:rsidRDefault="00B3638F" w:rsidP="009C0BC8">
            <w:pPr>
              <w:jc w:val="center"/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70784B02" w14:textId="77777777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51E26FC1" w14:textId="77777777" w:rsidR="00B3638F" w:rsidRPr="001741F1" w:rsidRDefault="00B3638F" w:rsidP="009C0BC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76E62BD5" w14:textId="77777777" w:rsidR="00B3638F" w:rsidRPr="00BF6613" w:rsidRDefault="00B3638F" w:rsidP="009C0BC8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772C79B8" w14:textId="77777777" w:rsidR="00B3638F" w:rsidRPr="00BF6613" w:rsidRDefault="00B3638F" w:rsidP="009C0BC8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141" w:type="dxa"/>
            <w:vAlign w:val="center"/>
          </w:tcPr>
          <w:p w14:paraId="0046850E" w14:textId="77777777" w:rsidR="00B3638F" w:rsidRPr="00580F37" w:rsidRDefault="00B3638F" w:rsidP="009C0BC8">
            <w:pPr>
              <w:jc w:val="center"/>
              <w:rPr>
                <w:rFonts w:ascii="Arial" w:hAnsi="Arial"/>
                <w:i/>
                <w:lang w:val="en-US"/>
              </w:rPr>
            </w:pPr>
          </w:p>
        </w:tc>
      </w:tr>
      <w:tr w:rsidR="00DB7585" w:rsidRPr="00DB741C" w14:paraId="5E2433C1" w14:textId="77777777" w:rsidTr="00DB7585">
        <w:trPr>
          <w:trHeight w:hRule="exact" w:val="284"/>
        </w:trPr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219C8E8B" w14:textId="77777777" w:rsidR="00B3638F" w:rsidRPr="001741F1" w:rsidRDefault="00B3638F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3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0E153401" w14:textId="77777777" w:rsidR="00B3638F" w:rsidRPr="001741F1" w:rsidRDefault="00B3638F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5E78C51B" w14:textId="77777777" w:rsidR="00B3638F" w:rsidRPr="001741F1" w:rsidRDefault="00B3638F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</w:tcPr>
          <w:p w14:paraId="15E1349D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5A2E863B" w14:textId="7A40754E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1.1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45E07514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2.3</w:t>
            </w:r>
          </w:p>
        </w:tc>
        <w:tc>
          <w:tcPr>
            <w:tcW w:w="236" w:type="dxa"/>
            <w:shd w:val="clear" w:color="auto" w:fill="auto"/>
          </w:tcPr>
          <w:p w14:paraId="4EF84C78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269A6705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3.5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0C6EF2FA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.9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176C113A" w14:textId="77777777" w:rsidR="00B3638F" w:rsidRPr="00BF6613" w:rsidRDefault="00B3638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27DD9E96" w14:textId="77777777" w:rsidR="00B3638F" w:rsidRPr="001741F1" w:rsidRDefault="00B3638F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C19A306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55.3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E9028C5" w14:textId="77777777" w:rsidR="00B3638F" w:rsidRPr="001741F1" w:rsidRDefault="00B3638F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2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7B78F6B0" w14:textId="77777777" w:rsidR="00B3638F" w:rsidRPr="00BF6613" w:rsidRDefault="00B3638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6A9CB825" w14:textId="77777777" w:rsidR="00B3638F" w:rsidRPr="00BF6613" w:rsidRDefault="00B3638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1951472C" w14:textId="77777777" w:rsidR="00B3638F" w:rsidRPr="00580F37" w:rsidRDefault="00B3638F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CD45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 xml:space="preserve">+ </w:t>
            </w: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cells</w:t>
            </w:r>
          </w:p>
        </w:tc>
      </w:tr>
      <w:tr w:rsidR="00F37213" w:rsidRPr="00DB741C" w14:paraId="3BA5938F" w14:textId="77777777" w:rsidTr="00DB7585">
        <w:trPr>
          <w:trHeight w:hRule="exact" w:val="284"/>
        </w:trPr>
        <w:tc>
          <w:tcPr>
            <w:tcW w:w="1001" w:type="dxa"/>
            <w:tcBorders>
              <w:right w:val="single" w:sz="18" w:space="0" w:color="auto"/>
            </w:tcBorders>
            <w:vAlign w:val="bottom"/>
          </w:tcPr>
          <w:p w14:paraId="2DE26BF9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1" w:type="dxa"/>
            <w:tcBorders>
              <w:left w:val="single" w:sz="18" w:space="0" w:color="auto"/>
            </w:tcBorders>
            <w:vAlign w:val="center"/>
          </w:tcPr>
          <w:p w14:paraId="625508C5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4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1173" w:type="dxa"/>
            <w:vAlign w:val="center"/>
          </w:tcPr>
          <w:p w14:paraId="733E5B2F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34" w:type="dxa"/>
          </w:tcPr>
          <w:p w14:paraId="167449BF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3A3D1050" w14:textId="7BAC2780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64.1</w:t>
            </w:r>
          </w:p>
        </w:tc>
        <w:tc>
          <w:tcPr>
            <w:tcW w:w="960" w:type="dxa"/>
            <w:vAlign w:val="center"/>
          </w:tcPr>
          <w:p w14:paraId="53A798D0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.9</w:t>
            </w:r>
          </w:p>
        </w:tc>
        <w:tc>
          <w:tcPr>
            <w:tcW w:w="236" w:type="dxa"/>
            <w:shd w:val="clear" w:color="auto" w:fill="auto"/>
          </w:tcPr>
          <w:p w14:paraId="5F9E55E7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8525FC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0.4</w:t>
            </w:r>
          </w:p>
        </w:tc>
        <w:tc>
          <w:tcPr>
            <w:tcW w:w="1060" w:type="dxa"/>
            <w:vAlign w:val="center"/>
          </w:tcPr>
          <w:p w14:paraId="6B320FF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.9</w:t>
            </w:r>
          </w:p>
        </w:tc>
        <w:tc>
          <w:tcPr>
            <w:tcW w:w="977" w:type="dxa"/>
            <w:vAlign w:val="center"/>
          </w:tcPr>
          <w:p w14:paraId="7A9C58EA" w14:textId="47B7BFFF" w:rsidR="00C0743A" w:rsidRPr="00BF6613" w:rsidRDefault="00453B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F6613">
              <w:rPr>
                <w:rFonts w:ascii="Arial" w:eastAsia="Times New Roman" w:hAnsi="Arial" w:cs="Arial"/>
                <w:i/>
                <w:sz w:val="22"/>
                <w:szCs w:val="22"/>
                <w:lang w:val="en-US"/>
              </w:rPr>
              <w:t>*</w:t>
            </w:r>
          </w:p>
        </w:tc>
        <w:tc>
          <w:tcPr>
            <w:tcW w:w="236" w:type="dxa"/>
            <w:shd w:val="clear" w:color="auto" w:fill="auto"/>
          </w:tcPr>
          <w:p w14:paraId="5B0BFA86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7596C7B5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9.8</w:t>
            </w:r>
          </w:p>
        </w:tc>
        <w:tc>
          <w:tcPr>
            <w:tcW w:w="977" w:type="dxa"/>
            <w:vAlign w:val="center"/>
          </w:tcPr>
          <w:p w14:paraId="3478739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2</w:t>
            </w:r>
          </w:p>
        </w:tc>
        <w:tc>
          <w:tcPr>
            <w:tcW w:w="1116" w:type="dxa"/>
            <w:vAlign w:val="center"/>
          </w:tcPr>
          <w:p w14:paraId="0BF69BF5" w14:textId="79C741CB" w:rsidR="00C0743A" w:rsidRPr="00BF6613" w:rsidRDefault="00453B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F6613">
              <w:rPr>
                <w:rFonts w:ascii="Arial" w:eastAsia="Times New Roman" w:hAnsi="Arial" w:cs="Arial"/>
                <w:i/>
                <w:sz w:val="22"/>
                <w:szCs w:val="22"/>
                <w:lang w:val="en-US"/>
              </w:rPr>
              <w:t>*</w:t>
            </w:r>
          </w:p>
        </w:tc>
        <w:tc>
          <w:tcPr>
            <w:tcW w:w="1116" w:type="dxa"/>
            <w:vAlign w:val="center"/>
          </w:tcPr>
          <w:p w14:paraId="0EC9B968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vAlign w:val="center"/>
          </w:tcPr>
          <w:p w14:paraId="6BDA957B" w14:textId="77777777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T-cells</w:t>
            </w:r>
          </w:p>
        </w:tc>
      </w:tr>
      <w:tr w:rsidR="00DB7585" w:rsidRPr="00DB741C" w14:paraId="3697A480" w14:textId="77777777" w:rsidTr="00DB7585">
        <w:trPr>
          <w:trHeight w:hRule="exact" w:val="284"/>
        </w:trPr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5A1AA2CC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AE461BF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86BCF8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Ki67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0E24843C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6A0C551A" w14:textId="063DDBC3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7.4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629AC92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7</w:t>
            </w:r>
          </w:p>
        </w:tc>
        <w:tc>
          <w:tcPr>
            <w:tcW w:w="236" w:type="dxa"/>
            <w:shd w:val="clear" w:color="auto" w:fill="auto"/>
          </w:tcPr>
          <w:p w14:paraId="37CE4CFC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006C216A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5.1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4F4A8605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5.9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9045597" w14:textId="713B9607" w:rsidR="00C0743A" w:rsidRPr="00BF6613" w:rsidRDefault="00453BE5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*</w:t>
            </w:r>
            <w:r w:rsidR="00C0743A" w:rsidRPr="00BF6613">
              <w:rPr>
                <w:rFonts w:ascii="Arial" w:eastAsia="Times New Roman" w:hAnsi="Arial" w:cs="Arial"/>
                <w:color w:val="0000FF"/>
                <w:lang w:val="en-US"/>
              </w:rPr>
              <w:t>*</w:t>
            </w:r>
            <w:proofErr w:type="gramStart"/>
            <w:r w:rsidR="00083C59">
              <w:rPr>
                <w:rFonts w:ascii="Arial" w:eastAsia="Times New Roman" w:hAnsi="Arial" w:cs="Arial"/>
                <w:color w:val="0000FF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36547D1D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25093BB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6.8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484050B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.7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66663A66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7ADB4FCA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4A90F86F" w14:textId="77777777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CD4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T-cells</w:t>
            </w:r>
          </w:p>
        </w:tc>
      </w:tr>
      <w:tr w:rsidR="00F37213" w:rsidRPr="00DB741C" w14:paraId="239CF241" w14:textId="77777777" w:rsidTr="00DB7585">
        <w:trPr>
          <w:trHeight w:hRule="exact" w:val="284"/>
        </w:trPr>
        <w:tc>
          <w:tcPr>
            <w:tcW w:w="1001" w:type="dxa"/>
            <w:vAlign w:val="bottom"/>
          </w:tcPr>
          <w:p w14:paraId="728E84BC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1" w:type="dxa"/>
            <w:tcBorders>
              <w:right w:val="single" w:sz="18" w:space="0" w:color="auto"/>
            </w:tcBorders>
            <w:vAlign w:val="center"/>
          </w:tcPr>
          <w:p w14:paraId="60871003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left w:val="single" w:sz="18" w:space="0" w:color="auto"/>
            </w:tcBorders>
            <w:vAlign w:val="center"/>
          </w:tcPr>
          <w:p w14:paraId="387E3CB3" w14:textId="2C044B77" w:rsidR="00C0743A" w:rsidRPr="00CF3229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CF3229">
              <w:rPr>
                <w:rFonts w:ascii="Arial" w:eastAsia="Times New Roman" w:hAnsi="Arial" w:cs="Arial"/>
                <w:b/>
                <w:color w:val="000000"/>
                <w:lang w:val="en-US"/>
              </w:rPr>
              <w:t>T</w:t>
            </w:r>
            <w:r w:rsidRPr="00CF3229">
              <w:rPr>
                <w:rFonts w:ascii="Arial" w:eastAsia="Times New Roman" w:hAnsi="Arial" w:cs="Arial"/>
                <w:b/>
                <w:color w:val="000000"/>
                <w:vertAlign w:val="subscript"/>
                <w:lang w:val="en-US"/>
              </w:rPr>
              <w:t>FH</w:t>
            </w:r>
          </w:p>
        </w:tc>
        <w:tc>
          <w:tcPr>
            <w:tcW w:w="834" w:type="dxa"/>
          </w:tcPr>
          <w:p w14:paraId="38AE6576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bottom"/>
          </w:tcPr>
          <w:p w14:paraId="5DEB714C" w14:textId="7D93A270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8.1</w:t>
            </w:r>
          </w:p>
        </w:tc>
        <w:tc>
          <w:tcPr>
            <w:tcW w:w="960" w:type="dxa"/>
            <w:vAlign w:val="bottom"/>
          </w:tcPr>
          <w:p w14:paraId="2C665B62" w14:textId="23CBA42A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9</w:t>
            </w:r>
          </w:p>
        </w:tc>
        <w:tc>
          <w:tcPr>
            <w:tcW w:w="236" w:type="dxa"/>
            <w:shd w:val="clear" w:color="auto" w:fill="auto"/>
          </w:tcPr>
          <w:p w14:paraId="6DCC9238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C126375" w14:textId="5665B44D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3.7</w:t>
            </w:r>
          </w:p>
        </w:tc>
        <w:tc>
          <w:tcPr>
            <w:tcW w:w="1060" w:type="dxa"/>
            <w:vAlign w:val="center"/>
          </w:tcPr>
          <w:p w14:paraId="487E55BF" w14:textId="16C2CE09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977" w:type="dxa"/>
            <w:vAlign w:val="center"/>
          </w:tcPr>
          <w:p w14:paraId="31AC5CD9" w14:textId="3E35A5DE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3C72D037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bottom"/>
          </w:tcPr>
          <w:p w14:paraId="1BAAB097" w14:textId="4A66DD80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7.3</w:t>
            </w:r>
          </w:p>
        </w:tc>
        <w:tc>
          <w:tcPr>
            <w:tcW w:w="977" w:type="dxa"/>
            <w:vAlign w:val="center"/>
          </w:tcPr>
          <w:p w14:paraId="7E4545D4" w14:textId="674C541C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1.9</w:t>
            </w:r>
          </w:p>
        </w:tc>
        <w:tc>
          <w:tcPr>
            <w:tcW w:w="1116" w:type="dxa"/>
            <w:vAlign w:val="center"/>
          </w:tcPr>
          <w:p w14:paraId="4294BFF7" w14:textId="2B290FDD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vAlign w:val="bottom"/>
          </w:tcPr>
          <w:p w14:paraId="5F953A93" w14:textId="61525F6F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141" w:type="dxa"/>
          </w:tcPr>
          <w:p w14:paraId="7AF4FD0E" w14:textId="1A557499" w:rsidR="00C0743A" w:rsidRPr="00580F37" w:rsidRDefault="00F37213">
            <w:pPr>
              <w:rPr>
                <w:rFonts w:ascii="Arial" w:hAnsi="Arial"/>
                <w:i/>
                <w:lang w:val="en-US"/>
              </w:rPr>
            </w:pPr>
            <w:r w:rsidRPr="00580F37">
              <w:rPr>
                <w:rFonts w:ascii="Arial" w:hAnsi="Arial"/>
                <w:i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hAnsi="Arial"/>
                <w:i/>
                <w:lang w:val="en-US"/>
              </w:rPr>
              <w:t>of</w:t>
            </w:r>
            <w:proofErr w:type="gramEnd"/>
            <w:r w:rsidRPr="00580F37">
              <w:rPr>
                <w:rFonts w:ascii="Arial" w:hAnsi="Arial"/>
                <w:i/>
                <w:lang w:val="en-US"/>
              </w:rPr>
              <w:t xml:space="preserve"> CD4+ T-cells</w:t>
            </w:r>
          </w:p>
        </w:tc>
      </w:tr>
      <w:tr w:rsidR="00DB7585" w:rsidRPr="00DB741C" w14:paraId="5CB13B3B" w14:textId="77777777" w:rsidTr="00DB7585">
        <w:trPr>
          <w:trHeight w:hRule="exact" w:val="284"/>
        </w:trPr>
        <w:tc>
          <w:tcPr>
            <w:tcW w:w="1001" w:type="dxa"/>
            <w:shd w:val="clear" w:color="auto" w:fill="D9D9D9" w:themeFill="background1" w:themeFillShade="D9"/>
            <w:vAlign w:val="bottom"/>
          </w:tcPr>
          <w:p w14:paraId="57067E4E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F28563F" w14:textId="05BCD9A2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73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981758B" w14:textId="22A873CA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CD4</w:t>
            </w:r>
            <w:proofErr w:type="gramEnd"/>
          </w:p>
        </w:tc>
        <w:tc>
          <w:tcPr>
            <w:tcW w:w="834" w:type="dxa"/>
            <w:shd w:val="clear" w:color="auto" w:fill="D9D9D9" w:themeFill="background1" w:themeFillShade="D9"/>
          </w:tcPr>
          <w:p w14:paraId="191EAFB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36873A5A" w14:textId="15773450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89.5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7CD654E6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8</w:t>
            </w:r>
          </w:p>
        </w:tc>
        <w:tc>
          <w:tcPr>
            <w:tcW w:w="236" w:type="dxa"/>
            <w:shd w:val="clear" w:color="auto" w:fill="auto"/>
          </w:tcPr>
          <w:p w14:paraId="45840353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74806615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67.1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7CD93926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.9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34725B05" w14:textId="22AA0B10" w:rsidR="00C0743A" w:rsidRPr="00BF6613" w:rsidRDefault="00C0743A" w:rsidP="00F54BE2">
            <w:pPr>
              <w:jc w:val="center"/>
              <w:rPr>
                <w:rFonts w:ascii="Arial" w:eastAsia="Times New Roman" w:hAnsi="Arial" w:cs="Arial"/>
                <w:i/>
                <w:color w:val="0000FF"/>
                <w:lang w:val="en-US"/>
              </w:rPr>
            </w:pPr>
            <w:r w:rsidRPr="00BF6613">
              <w:rPr>
                <w:rFonts w:ascii="Arial" w:eastAsia="Times New Roman" w:hAnsi="Arial" w:cs="Arial"/>
                <w:i/>
                <w:color w:val="0000FF"/>
                <w:lang w:val="en-US"/>
              </w:rPr>
              <w:t>**</w:t>
            </w:r>
            <w:r w:rsidR="00453BE5" w:rsidRPr="00BF6613">
              <w:rPr>
                <w:rFonts w:ascii="Arial" w:eastAsia="Times New Roman" w:hAnsi="Arial" w:cs="Arial"/>
                <w:i/>
                <w:color w:val="0000FF"/>
                <w:lang w:val="en-US"/>
              </w:rPr>
              <w:t>*</w:t>
            </w:r>
          </w:p>
        </w:tc>
        <w:tc>
          <w:tcPr>
            <w:tcW w:w="236" w:type="dxa"/>
            <w:shd w:val="clear" w:color="auto" w:fill="auto"/>
          </w:tcPr>
          <w:p w14:paraId="221A9E2B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23298CE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69.7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1A1D1817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5.1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6931EA91" w14:textId="1E01981F" w:rsidR="00C0743A" w:rsidRPr="00BF6613" w:rsidRDefault="00C0743A" w:rsidP="00F54BE2">
            <w:pPr>
              <w:jc w:val="center"/>
              <w:rPr>
                <w:rFonts w:ascii="Arial" w:eastAsia="Times New Roman" w:hAnsi="Arial" w:cs="Arial"/>
                <w:i/>
                <w:color w:val="0000FF"/>
                <w:lang w:val="en-US"/>
              </w:rPr>
            </w:pPr>
            <w:r w:rsidRPr="00BF6613">
              <w:rPr>
                <w:rFonts w:ascii="Arial" w:eastAsia="Times New Roman" w:hAnsi="Arial" w:cs="Arial"/>
                <w:i/>
                <w:color w:val="0000FF"/>
                <w:lang w:val="en-US"/>
              </w:rPr>
              <w:t>**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3B00B011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246F4B87" w14:textId="77777777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CD4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T-cells</w:t>
            </w:r>
          </w:p>
        </w:tc>
      </w:tr>
      <w:tr w:rsidR="00F37213" w:rsidRPr="00DB741C" w14:paraId="06B3B53D" w14:textId="77777777" w:rsidTr="00DB7585">
        <w:trPr>
          <w:trHeight w:hRule="exact" w:val="284"/>
        </w:trPr>
        <w:tc>
          <w:tcPr>
            <w:tcW w:w="1001" w:type="dxa"/>
            <w:vAlign w:val="center"/>
          </w:tcPr>
          <w:p w14:paraId="163A2153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001" w:type="dxa"/>
            <w:vAlign w:val="center"/>
          </w:tcPr>
          <w:p w14:paraId="4F1D2D4A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73" w:type="dxa"/>
            <w:tcBorders>
              <w:right w:val="single" w:sz="18" w:space="0" w:color="auto"/>
            </w:tcBorders>
            <w:vAlign w:val="center"/>
          </w:tcPr>
          <w:p w14:paraId="2D5F5C4E" w14:textId="1BF449B8" w:rsidR="00C0743A" w:rsidRPr="001741F1" w:rsidRDefault="00C0743A" w:rsidP="001223D7">
            <w:pPr>
              <w:tabs>
                <w:tab w:val="left" w:pos="1381"/>
              </w:tabs>
              <w:ind w:right="-392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34" w:type="dxa"/>
            <w:tcBorders>
              <w:left w:val="single" w:sz="18" w:space="0" w:color="auto"/>
            </w:tcBorders>
            <w:vAlign w:val="center"/>
          </w:tcPr>
          <w:p w14:paraId="054F358A" w14:textId="381C306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/>
              </w:rPr>
              <w:t>FH</w:t>
            </w:r>
          </w:p>
        </w:tc>
        <w:tc>
          <w:tcPr>
            <w:tcW w:w="894" w:type="dxa"/>
            <w:vAlign w:val="center"/>
          </w:tcPr>
          <w:p w14:paraId="3E64EFCE" w14:textId="4948B4DC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9.1</w:t>
            </w:r>
          </w:p>
        </w:tc>
        <w:tc>
          <w:tcPr>
            <w:tcW w:w="960" w:type="dxa"/>
            <w:vAlign w:val="center"/>
          </w:tcPr>
          <w:p w14:paraId="4150990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2</w:t>
            </w:r>
          </w:p>
        </w:tc>
        <w:tc>
          <w:tcPr>
            <w:tcW w:w="236" w:type="dxa"/>
            <w:shd w:val="clear" w:color="auto" w:fill="auto"/>
          </w:tcPr>
          <w:p w14:paraId="4C0AE680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939913E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0.6</w:t>
            </w:r>
          </w:p>
        </w:tc>
        <w:tc>
          <w:tcPr>
            <w:tcW w:w="1060" w:type="dxa"/>
            <w:vAlign w:val="center"/>
          </w:tcPr>
          <w:p w14:paraId="1085E21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.9</w:t>
            </w:r>
          </w:p>
        </w:tc>
        <w:tc>
          <w:tcPr>
            <w:tcW w:w="977" w:type="dxa"/>
            <w:vAlign w:val="center"/>
          </w:tcPr>
          <w:p w14:paraId="7B3EB19D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2F30D583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7F7BD7A1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0.8</w:t>
            </w:r>
          </w:p>
        </w:tc>
        <w:tc>
          <w:tcPr>
            <w:tcW w:w="977" w:type="dxa"/>
            <w:vAlign w:val="center"/>
          </w:tcPr>
          <w:p w14:paraId="4D0C41E9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.1</w:t>
            </w:r>
          </w:p>
        </w:tc>
        <w:tc>
          <w:tcPr>
            <w:tcW w:w="1116" w:type="dxa"/>
            <w:vAlign w:val="center"/>
          </w:tcPr>
          <w:p w14:paraId="6A495C63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vAlign w:val="center"/>
          </w:tcPr>
          <w:p w14:paraId="1B6A2C84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vAlign w:val="center"/>
          </w:tcPr>
          <w:p w14:paraId="533A82AB" w14:textId="77777777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mCD4 T-cells</w:t>
            </w:r>
          </w:p>
        </w:tc>
      </w:tr>
      <w:tr w:rsidR="00F37213" w:rsidRPr="00DB741C" w14:paraId="00E55921" w14:textId="77777777" w:rsidTr="00DB7585">
        <w:trPr>
          <w:trHeight w:hRule="exact" w:val="85"/>
        </w:trPr>
        <w:tc>
          <w:tcPr>
            <w:tcW w:w="1001" w:type="dxa"/>
            <w:vAlign w:val="center"/>
          </w:tcPr>
          <w:p w14:paraId="373C93D7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001" w:type="dxa"/>
            <w:vAlign w:val="center"/>
          </w:tcPr>
          <w:p w14:paraId="2A007F2A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701B42D9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34" w:type="dxa"/>
          </w:tcPr>
          <w:p w14:paraId="1C607C4F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60E081CE" w14:textId="4AC5ABE6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60" w:type="dxa"/>
            <w:vAlign w:val="center"/>
          </w:tcPr>
          <w:p w14:paraId="1FE0A929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08C63DE6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38415647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60" w:type="dxa"/>
            <w:vAlign w:val="center"/>
          </w:tcPr>
          <w:p w14:paraId="3D97C4B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0261D7E1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7EA385D6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62525E4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0CF88E9C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3683B9F5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16" w:type="dxa"/>
            <w:vAlign w:val="center"/>
          </w:tcPr>
          <w:p w14:paraId="7681CA30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141" w:type="dxa"/>
          </w:tcPr>
          <w:p w14:paraId="6C3679A3" w14:textId="77777777" w:rsidR="00C0743A" w:rsidRPr="00580F37" w:rsidRDefault="00C0743A">
            <w:pPr>
              <w:rPr>
                <w:rFonts w:ascii="Arial" w:hAnsi="Arial"/>
                <w:i/>
                <w:lang w:val="en-US"/>
              </w:rPr>
            </w:pPr>
          </w:p>
        </w:tc>
      </w:tr>
      <w:tr w:rsidR="00DB7585" w:rsidRPr="00DB741C" w14:paraId="621F4F5E" w14:textId="77777777" w:rsidTr="00DB7585">
        <w:trPr>
          <w:trHeight w:hRule="exact" w:val="284"/>
        </w:trPr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799904A7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19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7E546750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shd w:val="clear" w:color="auto" w:fill="D9D9D9" w:themeFill="background1" w:themeFillShade="D9"/>
            <w:vAlign w:val="center"/>
          </w:tcPr>
          <w:p w14:paraId="070C5BFB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</w:tcPr>
          <w:p w14:paraId="229E21CB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bottom"/>
          </w:tcPr>
          <w:p w14:paraId="00315FAA" w14:textId="3C8DAFCD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55.4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bottom"/>
          </w:tcPr>
          <w:p w14:paraId="012FA812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2.5</w:t>
            </w:r>
          </w:p>
        </w:tc>
        <w:tc>
          <w:tcPr>
            <w:tcW w:w="236" w:type="dxa"/>
            <w:shd w:val="clear" w:color="auto" w:fill="auto"/>
          </w:tcPr>
          <w:p w14:paraId="1C4F6D92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2E2B3047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51.4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49E7CF5C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.4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5D0AE5C5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061D9F3F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3972DDD9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9.4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06B59CE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,4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005055C9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24F79EAB" w14:textId="5C18A2F4" w:rsidR="00C0743A" w:rsidRPr="00BF6613" w:rsidRDefault="00453BE5" w:rsidP="00BB6AC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shd w:val="clear" w:color="auto" w:fill="D9D9D9" w:themeFill="background1" w:themeFillShade="D9"/>
          </w:tcPr>
          <w:p w14:paraId="4A8EC4C3" w14:textId="77777777" w:rsidR="00C0743A" w:rsidRPr="00580F37" w:rsidRDefault="00C0743A">
            <w:pPr>
              <w:rPr>
                <w:rFonts w:ascii="Arial" w:hAnsi="Arial"/>
                <w:i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CD45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 xml:space="preserve">+ </w:t>
            </w: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cells</w:t>
            </w:r>
          </w:p>
        </w:tc>
      </w:tr>
      <w:tr w:rsidR="00F37213" w:rsidRPr="00DB741C" w14:paraId="7100825C" w14:textId="77777777" w:rsidTr="00DB7585">
        <w:trPr>
          <w:trHeight w:hRule="exact" w:val="284"/>
        </w:trPr>
        <w:tc>
          <w:tcPr>
            <w:tcW w:w="1001" w:type="dxa"/>
            <w:tcBorders>
              <w:right w:val="single" w:sz="18" w:space="0" w:color="auto"/>
            </w:tcBorders>
            <w:vAlign w:val="center"/>
          </w:tcPr>
          <w:p w14:paraId="6634C3E1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left w:val="single" w:sz="18" w:space="0" w:color="auto"/>
            </w:tcBorders>
            <w:vAlign w:val="center"/>
          </w:tcPr>
          <w:p w14:paraId="114B7CD0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20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-</w:t>
            </w:r>
          </w:p>
        </w:tc>
        <w:tc>
          <w:tcPr>
            <w:tcW w:w="1173" w:type="dxa"/>
            <w:vAlign w:val="center"/>
          </w:tcPr>
          <w:p w14:paraId="17FFE486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34" w:type="dxa"/>
          </w:tcPr>
          <w:p w14:paraId="6D4E77D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4EEE9B8E" w14:textId="278325D1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5.5</w:t>
            </w:r>
          </w:p>
        </w:tc>
        <w:tc>
          <w:tcPr>
            <w:tcW w:w="960" w:type="dxa"/>
            <w:vAlign w:val="center"/>
          </w:tcPr>
          <w:p w14:paraId="32D27D3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2</w:t>
            </w:r>
          </w:p>
        </w:tc>
        <w:tc>
          <w:tcPr>
            <w:tcW w:w="236" w:type="dxa"/>
            <w:shd w:val="clear" w:color="auto" w:fill="auto"/>
          </w:tcPr>
          <w:p w14:paraId="501B6127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456B06C2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.3</w:t>
            </w:r>
          </w:p>
        </w:tc>
        <w:tc>
          <w:tcPr>
            <w:tcW w:w="1060" w:type="dxa"/>
            <w:vAlign w:val="center"/>
          </w:tcPr>
          <w:p w14:paraId="35EF2867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9</w:t>
            </w:r>
          </w:p>
        </w:tc>
        <w:tc>
          <w:tcPr>
            <w:tcW w:w="977" w:type="dxa"/>
            <w:vAlign w:val="center"/>
          </w:tcPr>
          <w:p w14:paraId="32EDCEC9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6822C6EA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1935ED4E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6.6</w:t>
            </w:r>
          </w:p>
        </w:tc>
        <w:tc>
          <w:tcPr>
            <w:tcW w:w="977" w:type="dxa"/>
            <w:vAlign w:val="center"/>
          </w:tcPr>
          <w:p w14:paraId="44DD8B3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.1</w:t>
            </w:r>
          </w:p>
        </w:tc>
        <w:tc>
          <w:tcPr>
            <w:tcW w:w="1116" w:type="dxa"/>
            <w:vAlign w:val="center"/>
          </w:tcPr>
          <w:p w14:paraId="0231F068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vAlign w:val="center"/>
          </w:tcPr>
          <w:p w14:paraId="50E08731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vAlign w:val="center"/>
          </w:tcPr>
          <w:p w14:paraId="50AF5298" w14:textId="77777777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CD19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</w:p>
        </w:tc>
      </w:tr>
      <w:tr w:rsidR="00DB7585" w:rsidRPr="00DB741C" w14:paraId="6E17D471" w14:textId="77777777" w:rsidTr="00DB7585">
        <w:trPr>
          <w:trHeight w:hRule="exact" w:val="284"/>
        </w:trPr>
        <w:tc>
          <w:tcPr>
            <w:tcW w:w="1001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3B95E7E7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EE52BA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D20</w:t>
            </w:r>
            <w:r w:rsidRPr="001741F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1173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1E859D3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</w:tcPr>
          <w:p w14:paraId="1EEC6ABF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59CACC98" w14:textId="7657BCA1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94.5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417B976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2</w:t>
            </w:r>
          </w:p>
        </w:tc>
        <w:tc>
          <w:tcPr>
            <w:tcW w:w="236" w:type="dxa"/>
            <w:shd w:val="clear" w:color="auto" w:fill="auto"/>
          </w:tcPr>
          <w:p w14:paraId="2D32C055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0F0935E7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95.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6F659B28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27FE4F3C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62327475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44AA872B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93.4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5D104E37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.1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55958CC4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65460D8C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4B82A59A" w14:textId="77777777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CD19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</w:p>
        </w:tc>
      </w:tr>
      <w:tr w:rsidR="00F37213" w:rsidRPr="00DB741C" w14:paraId="00A8075A" w14:textId="77777777" w:rsidTr="00DB7585">
        <w:trPr>
          <w:trHeight w:hRule="exact" w:val="284"/>
        </w:trPr>
        <w:tc>
          <w:tcPr>
            <w:tcW w:w="1001" w:type="dxa"/>
            <w:vAlign w:val="center"/>
          </w:tcPr>
          <w:p w14:paraId="233DE88A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001" w:type="dxa"/>
            <w:tcBorders>
              <w:right w:val="single" w:sz="18" w:space="0" w:color="auto"/>
            </w:tcBorders>
            <w:vAlign w:val="center"/>
          </w:tcPr>
          <w:p w14:paraId="190EC8C8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73" w:type="dxa"/>
            <w:tcBorders>
              <w:left w:val="single" w:sz="18" w:space="0" w:color="auto"/>
            </w:tcBorders>
            <w:vAlign w:val="center"/>
          </w:tcPr>
          <w:p w14:paraId="6739618B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Z</w:t>
            </w:r>
          </w:p>
        </w:tc>
        <w:tc>
          <w:tcPr>
            <w:tcW w:w="834" w:type="dxa"/>
          </w:tcPr>
          <w:p w14:paraId="039FAF90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1F5FF6E0" w14:textId="6EC7D768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.3</w:t>
            </w:r>
          </w:p>
        </w:tc>
        <w:tc>
          <w:tcPr>
            <w:tcW w:w="960" w:type="dxa"/>
            <w:vAlign w:val="center"/>
          </w:tcPr>
          <w:p w14:paraId="3F8EC000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4</w:t>
            </w:r>
          </w:p>
        </w:tc>
        <w:tc>
          <w:tcPr>
            <w:tcW w:w="236" w:type="dxa"/>
            <w:shd w:val="clear" w:color="auto" w:fill="auto"/>
          </w:tcPr>
          <w:p w14:paraId="6268848F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EB24381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.5</w:t>
            </w:r>
          </w:p>
        </w:tc>
        <w:tc>
          <w:tcPr>
            <w:tcW w:w="1060" w:type="dxa"/>
            <w:vAlign w:val="center"/>
          </w:tcPr>
          <w:p w14:paraId="77D498BB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.7</w:t>
            </w:r>
          </w:p>
        </w:tc>
        <w:tc>
          <w:tcPr>
            <w:tcW w:w="977" w:type="dxa"/>
            <w:vAlign w:val="center"/>
          </w:tcPr>
          <w:p w14:paraId="31F43B37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01907B6F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1EDC0B9F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4</w:t>
            </w:r>
          </w:p>
        </w:tc>
        <w:tc>
          <w:tcPr>
            <w:tcW w:w="977" w:type="dxa"/>
            <w:vAlign w:val="center"/>
          </w:tcPr>
          <w:p w14:paraId="7AB69260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7</w:t>
            </w:r>
          </w:p>
        </w:tc>
        <w:tc>
          <w:tcPr>
            <w:tcW w:w="1116" w:type="dxa"/>
            <w:vAlign w:val="center"/>
          </w:tcPr>
          <w:p w14:paraId="491A5A62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vAlign w:val="center"/>
          </w:tcPr>
          <w:p w14:paraId="130A3A3F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vAlign w:val="center"/>
          </w:tcPr>
          <w:p w14:paraId="0A6931CC" w14:textId="2AA533B2" w:rsidR="00C0743A" w:rsidRPr="00580F37" w:rsidRDefault="00F37213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C0743A"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CD20</w:t>
            </w:r>
            <w:r w:rsidR="00C0743A"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</w:p>
        </w:tc>
      </w:tr>
      <w:tr w:rsidR="00DB7585" w:rsidRPr="00DB741C" w14:paraId="0A378188" w14:textId="77777777" w:rsidTr="00DB7585">
        <w:trPr>
          <w:trHeight w:hRule="exact" w:val="284"/>
        </w:trPr>
        <w:tc>
          <w:tcPr>
            <w:tcW w:w="1001" w:type="dxa"/>
            <w:shd w:val="clear" w:color="auto" w:fill="D9D9D9" w:themeFill="background1" w:themeFillShade="D9"/>
            <w:vAlign w:val="bottom"/>
          </w:tcPr>
          <w:p w14:paraId="492EA990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1E2BD70D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E5D595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aive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5CAAB2CF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163F7007" w14:textId="201EE7AE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7.4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1AB9672E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4</w:t>
            </w:r>
          </w:p>
        </w:tc>
        <w:tc>
          <w:tcPr>
            <w:tcW w:w="236" w:type="dxa"/>
            <w:shd w:val="clear" w:color="auto" w:fill="auto"/>
          </w:tcPr>
          <w:p w14:paraId="55B810BF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116762B4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7.1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46425BC5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.2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AC7803C" w14:textId="79A6B7F5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528F7EAC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5FB7682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7.3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AFE33E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8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0519836E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3ED3BF18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5C56D508" w14:textId="224FCC9C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 CD20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</w:p>
        </w:tc>
      </w:tr>
      <w:tr w:rsidR="00F37213" w:rsidRPr="00DB741C" w14:paraId="3D94B106" w14:textId="77777777" w:rsidTr="00DB7585">
        <w:trPr>
          <w:trHeight w:hRule="exact" w:val="284"/>
        </w:trPr>
        <w:tc>
          <w:tcPr>
            <w:tcW w:w="1001" w:type="dxa"/>
            <w:vAlign w:val="bottom"/>
          </w:tcPr>
          <w:p w14:paraId="0E70E7EB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1" w:type="dxa"/>
            <w:tcBorders>
              <w:right w:val="single" w:sz="18" w:space="0" w:color="auto"/>
            </w:tcBorders>
            <w:vAlign w:val="bottom"/>
          </w:tcPr>
          <w:p w14:paraId="1C7DEDFA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73" w:type="dxa"/>
            <w:tcBorders>
              <w:left w:val="single" w:sz="18" w:space="0" w:color="auto"/>
            </w:tcBorders>
            <w:vAlign w:val="center"/>
          </w:tcPr>
          <w:p w14:paraId="261F4DDD" w14:textId="58D73267" w:rsidR="00C0743A" w:rsidRPr="001741F1" w:rsidRDefault="00C0743A" w:rsidP="00F53C75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Tot </w:t>
            </w:r>
            <w:proofErr w:type="spellStart"/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.</w:t>
            </w:r>
          </w:p>
        </w:tc>
        <w:tc>
          <w:tcPr>
            <w:tcW w:w="834" w:type="dxa"/>
          </w:tcPr>
          <w:p w14:paraId="1579346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19FADA0D" w14:textId="1B9A9CAC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75.4</w:t>
            </w:r>
          </w:p>
        </w:tc>
        <w:tc>
          <w:tcPr>
            <w:tcW w:w="960" w:type="dxa"/>
            <w:vAlign w:val="center"/>
          </w:tcPr>
          <w:p w14:paraId="478BD221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.7</w:t>
            </w:r>
          </w:p>
        </w:tc>
        <w:tc>
          <w:tcPr>
            <w:tcW w:w="236" w:type="dxa"/>
            <w:shd w:val="clear" w:color="auto" w:fill="auto"/>
          </w:tcPr>
          <w:p w14:paraId="5A0918AC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2A0472C6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66.1</w:t>
            </w:r>
          </w:p>
        </w:tc>
        <w:tc>
          <w:tcPr>
            <w:tcW w:w="1060" w:type="dxa"/>
            <w:vAlign w:val="bottom"/>
          </w:tcPr>
          <w:p w14:paraId="07B3EC2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7.4</w:t>
            </w:r>
          </w:p>
        </w:tc>
        <w:tc>
          <w:tcPr>
            <w:tcW w:w="977" w:type="dxa"/>
            <w:vAlign w:val="bottom"/>
          </w:tcPr>
          <w:p w14:paraId="1C783073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49E764CC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bottom"/>
          </w:tcPr>
          <w:p w14:paraId="4D12C8B7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81.4</w:t>
            </w:r>
          </w:p>
        </w:tc>
        <w:tc>
          <w:tcPr>
            <w:tcW w:w="977" w:type="dxa"/>
            <w:vAlign w:val="bottom"/>
          </w:tcPr>
          <w:p w14:paraId="64AAEFD1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4.2</w:t>
            </w:r>
          </w:p>
        </w:tc>
        <w:tc>
          <w:tcPr>
            <w:tcW w:w="1116" w:type="dxa"/>
            <w:vAlign w:val="center"/>
          </w:tcPr>
          <w:p w14:paraId="0CBF0EE1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vAlign w:val="center"/>
          </w:tcPr>
          <w:p w14:paraId="18AA7B13" w14:textId="52259220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**</w:t>
            </w:r>
          </w:p>
        </w:tc>
        <w:tc>
          <w:tcPr>
            <w:tcW w:w="2141" w:type="dxa"/>
            <w:vAlign w:val="center"/>
          </w:tcPr>
          <w:p w14:paraId="5F403741" w14:textId="3700453E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="00F37213"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CD20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</w:p>
        </w:tc>
      </w:tr>
      <w:tr w:rsidR="00DB7585" w:rsidRPr="00DB741C" w14:paraId="156FA586" w14:textId="77777777" w:rsidTr="00DB7585">
        <w:trPr>
          <w:trHeight w:hRule="exact" w:val="284"/>
        </w:trPr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0C58090D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5FF158" w14:textId="77777777" w:rsidR="00C0743A" w:rsidRPr="001741F1" w:rsidRDefault="00C0743A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73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BA8A99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M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6699CDEB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2663C9F4" w14:textId="65DCE714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69.8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5D475C39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.8</w:t>
            </w:r>
          </w:p>
        </w:tc>
        <w:tc>
          <w:tcPr>
            <w:tcW w:w="236" w:type="dxa"/>
            <w:shd w:val="clear" w:color="auto" w:fill="auto"/>
          </w:tcPr>
          <w:p w14:paraId="15A9D498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2F4D958D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61.3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4E6EFCE4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7.9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12E89949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004D52ED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3172F390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76.5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21F6AE43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5.2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0F880521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70396CB9" w14:textId="38BCA080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**</w:t>
            </w: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660CD5B6" w14:textId="1906F8B3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="00F37213"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CD20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</w:p>
        </w:tc>
      </w:tr>
      <w:tr w:rsidR="00F37213" w:rsidRPr="00DB741C" w14:paraId="2AA355ED" w14:textId="77777777" w:rsidTr="00DB7585">
        <w:trPr>
          <w:trHeight w:hRule="exact" w:val="284"/>
        </w:trPr>
        <w:tc>
          <w:tcPr>
            <w:tcW w:w="1001" w:type="dxa"/>
            <w:vAlign w:val="bottom"/>
          </w:tcPr>
          <w:p w14:paraId="772DC990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001" w:type="dxa"/>
            <w:tcBorders>
              <w:right w:val="single" w:sz="18" w:space="0" w:color="auto"/>
            </w:tcBorders>
            <w:vAlign w:val="bottom"/>
          </w:tcPr>
          <w:p w14:paraId="329A88E2" w14:textId="77777777" w:rsidR="00C0743A" w:rsidRPr="001741F1" w:rsidRDefault="00C0743A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73" w:type="dxa"/>
            <w:tcBorders>
              <w:left w:val="single" w:sz="18" w:space="0" w:color="auto"/>
            </w:tcBorders>
            <w:vAlign w:val="center"/>
          </w:tcPr>
          <w:p w14:paraId="6D820B68" w14:textId="77777777" w:rsidR="00C0743A" w:rsidRPr="001741F1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M</w:t>
            </w:r>
          </w:p>
        </w:tc>
        <w:tc>
          <w:tcPr>
            <w:tcW w:w="834" w:type="dxa"/>
          </w:tcPr>
          <w:p w14:paraId="2F84A4C0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30FC95A9" w14:textId="357DA08A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3.2</w:t>
            </w:r>
          </w:p>
        </w:tc>
        <w:tc>
          <w:tcPr>
            <w:tcW w:w="960" w:type="dxa"/>
            <w:vAlign w:val="center"/>
          </w:tcPr>
          <w:p w14:paraId="6506380E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.6</w:t>
            </w:r>
          </w:p>
        </w:tc>
        <w:tc>
          <w:tcPr>
            <w:tcW w:w="236" w:type="dxa"/>
            <w:shd w:val="clear" w:color="auto" w:fill="auto"/>
          </w:tcPr>
          <w:p w14:paraId="3AA14BC0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894" w:type="dxa"/>
            <w:vAlign w:val="center"/>
          </w:tcPr>
          <w:p w14:paraId="58E3D659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5</w:t>
            </w:r>
          </w:p>
        </w:tc>
        <w:tc>
          <w:tcPr>
            <w:tcW w:w="1060" w:type="dxa"/>
            <w:vAlign w:val="center"/>
          </w:tcPr>
          <w:p w14:paraId="37A2E6C1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977" w:type="dxa"/>
            <w:vAlign w:val="center"/>
          </w:tcPr>
          <w:p w14:paraId="7F7B4C75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36" w:type="dxa"/>
            <w:shd w:val="clear" w:color="auto" w:fill="auto"/>
          </w:tcPr>
          <w:p w14:paraId="3831163F" w14:textId="77777777" w:rsidR="00C0743A" w:rsidRPr="001741F1" w:rsidRDefault="00C0743A">
            <w:pPr>
              <w:rPr>
                <w:rFonts w:ascii="Arial" w:hAnsi="Arial"/>
                <w:lang w:val="en-US"/>
              </w:rPr>
            </w:pPr>
          </w:p>
        </w:tc>
        <w:tc>
          <w:tcPr>
            <w:tcW w:w="977" w:type="dxa"/>
            <w:vAlign w:val="center"/>
          </w:tcPr>
          <w:p w14:paraId="4E2F3E89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2.3</w:t>
            </w:r>
          </w:p>
        </w:tc>
        <w:tc>
          <w:tcPr>
            <w:tcW w:w="977" w:type="dxa"/>
            <w:vAlign w:val="center"/>
          </w:tcPr>
          <w:p w14:paraId="057EEAD6" w14:textId="77777777" w:rsidR="00C0743A" w:rsidRPr="001741F1" w:rsidRDefault="00C0743A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741F1">
              <w:rPr>
                <w:rFonts w:ascii="Arial" w:eastAsia="Times New Roman" w:hAnsi="Arial" w:cs="Arial"/>
                <w:color w:val="000000"/>
                <w:lang w:val="en-US"/>
              </w:rPr>
              <w:t>0.5</w:t>
            </w:r>
          </w:p>
        </w:tc>
        <w:tc>
          <w:tcPr>
            <w:tcW w:w="1116" w:type="dxa"/>
            <w:vAlign w:val="center"/>
          </w:tcPr>
          <w:p w14:paraId="7103B7C8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1116" w:type="dxa"/>
            <w:vAlign w:val="center"/>
          </w:tcPr>
          <w:p w14:paraId="36AE5BA8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  <w:lang w:val="en-US"/>
              </w:rPr>
            </w:pPr>
            <w:proofErr w:type="gramStart"/>
            <w:r w:rsidRPr="00BF6613">
              <w:rPr>
                <w:rFonts w:ascii="Arial" w:eastAsia="Times New Roman" w:hAnsi="Arial" w:cs="Arial"/>
                <w:color w:val="0000FF"/>
                <w:lang w:val="en-US"/>
              </w:rPr>
              <w:t>ns</w:t>
            </w:r>
            <w:proofErr w:type="gramEnd"/>
          </w:p>
        </w:tc>
        <w:tc>
          <w:tcPr>
            <w:tcW w:w="2141" w:type="dxa"/>
            <w:vAlign w:val="center"/>
          </w:tcPr>
          <w:p w14:paraId="59FF1A5D" w14:textId="0C02CCFA" w:rsidR="00C0743A" w:rsidRPr="00580F37" w:rsidRDefault="00F37213">
            <w:pPr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% </w:t>
            </w:r>
            <w:proofErr w:type="gramStart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of</w:t>
            </w:r>
            <w:proofErr w:type="gramEnd"/>
            <w:r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r w:rsidR="00C0743A" w:rsidRPr="00580F37">
              <w:rPr>
                <w:rFonts w:ascii="Arial" w:eastAsia="Times New Roman" w:hAnsi="Arial" w:cs="Arial"/>
                <w:i/>
                <w:color w:val="000000"/>
                <w:lang w:val="en-US"/>
              </w:rPr>
              <w:t>CD20</w:t>
            </w:r>
            <w:r w:rsidR="00C0743A" w:rsidRPr="00580F37">
              <w:rPr>
                <w:rFonts w:ascii="Arial" w:eastAsia="Times New Roman" w:hAnsi="Arial" w:cs="Arial"/>
                <w:i/>
                <w:color w:val="000000"/>
                <w:vertAlign w:val="superscript"/>
                <w:lang w:val="en-US"/>
              </w:rPr>
              <w:t>+</w:t>
            </w:r>
          </w:p>
        </w:tc>
      </w:tr>
      <w:tr w:rsidR="00DB7585" w:rsidRPr="00DB741C" w14:paraId="30F6EE15" w14:textId="77777777" w:rsidTr="00DB7585">
        <w:trPr>
          <w:trHeight w:hRule="exact" w:val="284"/>
        </w:trPr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57242D67" w14:textId="77777777" w:rsidR="00C0743A" w:rsidRDefault="00C0743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1EEAD20" w14:textId="77777777" w:rsidR="00C0743A" w:rsidRDefault="00C0743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173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C745CE5" w14:textId="77777777" w:rsidR="00C0743A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LM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14:paraId="3EF27B14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771CA6D6" w14:textId="0EB132B1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2139644B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236" w:type="dxa"/>
            <w:shd w:val="clear" w:color="auto" w:fill="auto"/>
          </w:tcPr>
          <w:p w14:paraId="31C95129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133B696A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6947C0FA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00C31CE0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r w:rsidRPr="00BF6613">
              <w:rPr>
                <w:rFonts w:ascii="Arial" w:eastAsia="Times New Roman" w:hAnsi="Arial" w:cs="Arial"/>
                <w:color w:val="0000FF"/>
              </w:rPr>
              <w:t>ns</w:t>
            </w:r>
          </w:p>
        </w:tc>
        <w:tc>
          <w:tcPr>
            <w:tcW w:w="236" w:type="dxa"/>
            <w:shd w:val="clear" w:color="auto" w:fill="auto"/>
          </w:tcPr>
          <w:p w14:paraId="58377FFC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435D2BE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7FE2B36A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3709D508" w14:textId="2F495928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r w:rsidRPr="00BF6613">
              <w:rPr>
                <w:rFonts w:ascii="Arial" w:eastAsia="Times New Roman" w:hAnsi="Arial" w:cs="Arial"/>
                <w:color w:val="0000FF"/>
              </w:rPr>
              <w:t>ns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0F3E6090" w14:textId="4CF32C9C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r w:rsidRPr="00BF6613">
              <w:rPr>
                <w:rFonts w:ascii="Arial" w:eastAsia="Times New Roman" w:hAnsi="Arial" w:cs="Arial"/>
                <w:color w:val="0000FF"/>
              </w:rPr>
              <w:t>ns</w:t>
            </w: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670B20D1" w14:textId="2A7B18B9" w:rsidR="00C0743A" w:rsidRPr="00580F37" w:rsidRDefault="00C0743A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</w:rPr>
              <w:t>% of</w:t>
            </w:r>
            <w:r w:rsidR="00F37213" w:rsidRPr="00580F3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580F37">
              <w:rPr>
                <w:rFonts w:ascii="Arial" w:eastAsia="Times New Roman" w:hAnsi="Arial" w:cs="Arial"/>
                <w:i/>
                <w:color w:val="000000"/>
              </w:rPr>
              <w:t>CD20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+</w:t>
            </w:r>
          </w:p>
        </w:tc>
      </w:tr>
      <w:tr w:rsidR="00F37213" w:rsidRPr="00DB741C" w14:paraId="796E6737" w14:textId="77777777" w:rsidTr="00DB7585">
        <w:trPr>
          <w:trHeight w:hRule="exact" w:val="284"/>
        </w:trPr>
        <w:tc>
          <w:tcPr>
            <w:tcW w:w="1001" w:type="dxa"/>
            <w:shd w:val="clear" w:color="auto" w:fill="auto"/>
            <w:vAlign w:val="bottom"/>
          </w:tcPr>
          <w:p w14:paraId="70849EBC" w14:textId="77777777" w:rsidR="00C0743A" w:rsidRDefault="00C074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0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ACA98A5" w14:textId="77777777" w:rsidR="00C0743A" w:rsidRDefault="00C074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94EBFA5" w14:textId="77777777" w:rsidR="00C0743A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C</w:t>
            </w:r>
          </w:p>
        </w:tc>
        <w:tc>
          <w:tcPr>
            <w:tcW w:w="834" w:type="dxa"/>
            <w:shd w:val="clear" w:color="auto" w:fill="auto"/>
          </w:tcPr>
          <w:p w14:paraId="1C2278ED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1D1ADE48" w14:textId="0197158D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CE329F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236" w:type="dxa"/>
            <w:shd w:val="clear" w:color="auto" w:fill="auto"/>
          </w:tcPr>
          <w:p w14:paraId="4378B5A9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08DDDB35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22F2651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5DDD5C2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r w:rsidRPr="00BF6613">
              <w:rPr>
                <w:rFonts w:ascii="Arial" w:eastAsia="Times New Roman" w:hAnsi="Arial" w:cs="Arial"/>
                <w:color w:val="0000FF"/>
              </w:rPr>
              <w:t>ns</w:t>
            </w:r>
          </w:p>
        </w:tc>
        <w:tc>
          <w:tcPr>
            <w:tcW w:w="236" w:type="dxa"/>
            <w:shd w:val="clear" w:color="auto" w:fill="auto"/>
          </w:tcPr>
          <w:p w14:paraId="4A5E2F45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A4841F6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1173050" w14:textId="77777777" w:rsidR="00C0743A" w:rsidRDefault="00C074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1A564DF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r w:rsidRPr="00BF6613">
              <w:rPr>
                <w:rFonts w:ascii="Arial" w:eastAsia="Times New Roman" w:hAnsi="Arial" w:cs="Arial"/>
                <w:color w:val="0000FF"/>
              </w:rPr>
              <w:t>ns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11BA9DC" w14:textId="77777777" w:rsidR="00C0743A" w:rsidRPr="00BF6613" w:rsidRDefault="00C0743A">
            <w:pPr>
              <w:jc w:val="center"/>
              <w:rPr>
                <w:rFonts w:ascii="Arial" w:eastAsia="Times New Roman" w:hAnsi="Arial" w:cs="Arial"/>
                <w:color w:val="0000FF"/>
              </w:rPr>
            </w:pPr>
            <w:r w:rsidRPr="00BF6613">
              <w:rPr>
                <w:rFonts w:ascii="Arial" w:eastAsia="Times New Roman" w:hAnsi="Arial" w:cs="Arial"/>
                <w:color w:val="0000FF"/>
              </w:rPr>
              <w:t>ns</w:t>
            </w:r>
          </w:p>
        </w:tc>
        <w:tc>
          <w:tcPr>
            <w:tcW w:w="2141" w:type="dxa"/>
            <w:shd w:val="clear" w:color="auto" w:fill="auto"/>
            <w:vAlign w:val="center"/>
          </w:tcPr>
          <w:p w14:paraId="2D503783" w14:textId="57CC0BD8" w:rsidR="00C0743A" w:rsidRPr="00580F37" w:rsidRDefault="00C0743A" w:rsidP="003E6B2E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</w:rPr>
              <w:t>% of</w:t>
            </w:r>
            <w:r w:rsidR="00F37213" w:rsidRPr="00580F37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580F37">
              <w:rPr>
                <w:rFonts w:ascii="Arial" w:eastAsia="Times New Roman" w:hAnsi="Arial" w:cs="Arial"/>
                <w:i/>
                <w:color w:val="000000"/>
              </w:rPr>
              <w:t>CD20</w:t>
            </w:r>
            <w:r w:rsidRPr="00580F37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+</w:t>
            </w:r>
          </w:p>
        </w:tc>
      </w:tr>
      <w:tr w:rsidR="00DB7585" w:rsidRPr="00DB741C" w14:paraId="61FC1E18" w14:textId="77777777" w:rsidTr="00DB7585">
        <w:trPr>
          <w:trHeight w:hRule="exact" w:val="330"/>
        </w:trPr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1B7AA5E3" w14:textId="77777777" w:rsidR="00C0743A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4B3AC783" w14:textId="77777777" w:rsidR="00C0743A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73" w:type="dxa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904C276" w14:textId="7191AE63" w:rsidR="00C0743A" w:rsidRDefault="00C0743A" w:rsidP="00B3638F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34" w:type="dxa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9B2581" w14:textId="6AF3C537" w:rsidR="00C0743A" w:rsidRPr="008E7BFF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BFF">
              <w:rPr>
                <w:rFonts w:ascii="Arial" w:eastAsia="Times New Roman" w:hAnsi="Arial" w:cs="Arial"/>
                <w:b/>
                <w:bCs/>
                <w:color w:val="000000"/>
              </w:rPr>
              <w:t>Ki67</w:t>
            </w:r>
            <w:r w:rsidRPr="008E7BF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36A4E27D" w14:textId="7185D722" w:rsidR="00C0743A" w:rsidRPr="008E7BFF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BFF">
              <w:rPr>
                <w:rFonts w:ascii="Arial" w:eastAsia="Times New Roman" w:hAnsi="Arial" w:cs="Arial"/>
                <w:color w:val="000000"/>
              </w:rPr>
              <w:t>72.5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</w:tcPr>
          <w:p w14:paraId="6E91A309" w14:textId="77777777" w:rsidR="00C0743A" w:rsidRPr="008E7BFF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BFF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4287100" w14:textId="77777777" w:rsidR="00C0743A" w:rsidRPr="008E7BFF" w:rsidRDefault="00C0743A" w:rsidP="001741F1">
            <w:pPr>
              <w:jc w:val="center"/>
              <w:rPr>
                <w:rFonts w:ascii="Arial" w:hAnsi="Arial"/>
              </w:rPr>
            </w:pPr>
          </w:p>
        </w:tc>
        <w:tc>
          <w:tcPr>
            <w:tcW w:w="894" w:type="dxa"/>
            <w:shd w:val="clear" w:color="auto" w:fill="D9D9D9" w:themeFill="background1" w:themeFillShade="D9"/>
            <w:vAlign w:val="center"/>
          </w:tcPr>
          <w:p w14:paraId="7E83FA04" w14:textId="77777777" w:rsidR="00C0743A" w:rsidRPr="008E7BFF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BFF">
              <w:rPr>
                <w:rFonts w:ascii="Arial" w:eastAsia="Times New Roman" w:hAnsi="Arial" w:cs="Arial"/>
                <w:color w:val="000000"/>
              </w:rPr>
              <w:t>78.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281B76AC" w14:textId="77777777" w:rsidR="00C0743A" w:rsidRPr="008E7BFF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BFF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40A46AD8" w14:textId="77777777" w:rsidR="00C0743A" w:rsidRPr="00BF6613" w:rsidRDefault="00C0743A" w:rsidP="001741F1">
            <w:pPr>
              <w:jc w:val="center"/>
              <w:rPr>
                <w:rFonts w:ascii="Arial" w:eastAsia="Times New Roman" w:hAnsi="Arial" w:cs="Arial"/>
              </w:rPr>
            </w:pPr>
            <w:r w:rsidRPr="00BF6613">
              <w:rPr>
                <w:rFonts w:ascii="Arial" w:eastAsia="Times New Roman" w:hAnsi="Arial" w:cs="Arial"/>
              </w:rPr>
              <w:t>ns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EA3A972" w14:textId="77777777" w:rsidR="00C0743A" w:rsidRPr="008E7BFF" w:rsidRDefault="00C0743A" w:rsidP="001741F1">
            <w:pPr>
              <w:jc w:val="center"/>
              <w:rPr>
                <w:rFonts w:ascii="Arial" w:hAnsi="Arial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7A87778" w14:textId="77777777" w:rsidR="00C0743A" w:rsidRPr="008E7BFF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BFF">
              <w:rPr>
                <w:rFonts w:ascii="Arial" w:eastAsia="Times New Roman" w:hAnsi="Arial" w:cs="Arial"/>
                <w:color w:val="000000"/>
              </w:rPr>
              <w:t>54.7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44FC1694" w14:textId="77777777" w:rsidR="00C0743A" w:rsidRPr="008E7BFF" w:rsidRDefault="00C0743A" w:rsidP="001741F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7BFF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15FAF965" w14:textId="60195218" w:rsidR="00C0743A" w:rsidRPr="00BF6613" w:rsidRDefault="00C0743A" w:rsidP="001741F1">
            <w:pPr>
              <w:jc w:val="center"/>
              <w:rPr>
                <w:rFonts w:ascii="Arial" w:eastAsia="Times New Roman" w:hAnsi="Arial" w:cs="Arial"/>
              </w:rPr>
            </w:pPr>
            <w:r w:rsidRPr="00BF6613">
              <w:rPr>
                <w:rFonts w:ascii="Arial" w:eastAsia="Times New Roman" w:hAnsi="Arial" w:cs="Arial"/>
              </w:rPr>
              <w:t>ns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14:paraId="583E520F" w14:textId="393E7466" w:rsidR="00C0743A" w:rsidRPr="00BF6613" w:rsidRDefault="00C0743A" w:rsidP="001741F1">
            <w:pPr>
              <w:jc w:val="center"/>
              <w:rPr>
                <w:rFonts w:ascii="Arial" w:eastAsia="Times New Roman" w:hAnsi="Arial" w:cs="Arial"/>
              </w:rPr>
            </w:pPr>
            <w:r w:rsidRPr="00BF6613">
              <w:rPr>
                <w:rFonts w:ascii="Arial" w:eastAsia="Times New Roman" w:hAnsi="Arial" w:cs="Arial"/>
              </w:rPr>
              <w:t>ns</w:t>
            </w:r>
          </w:p>
        </w:tc>
        <w:tc>
          <w:tcPr>
            <w:tcW w:w="2141" w:type="dxa"/>
            <w:shd w:val="clear" w:color="auto" w:fill="D9D9D9" w:themeFill="background1" w:themeFillShade="D9"/>
            <w:vAlign w:val="center"/>
          </w:tcPr>
          <w:p w14:paraId="69DEF665" w14:textId="77777777" w:rsidR="00C0743A" w:rsidRPr="00580F37" w:rsidRDefault="00C0743A" w:rsidP="001741F1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580F37">
              <w:rPr>
                <w:rFonts w:ascii="Arial" w:eastAsia="Times New Roman" w:hAnsi="Arial" w:cs="Arial"/>
                <w:i/>
                <w:color w:val="000000"/>
              </w:rPr>
              <w:t>% of GC</w:t>
            </w:r>
          </w:p>
          <w:p w14:paraId="299F5E94" w14:textId="77777777" w:rsidR="00C0743A" w:rsidRPr="00580F37" w:rsidRDefault="00C0743A" w:rsidP="001741F1">
            <w:pPr>
              <w:ind w:left="-249" w:firstLine="249"/>
              <w:rPr>
                <w:rFonts w:ascii="Arial" w:hAnsi="Arial"/>
                <w:i/>
              </w:rPr>
            </w:pPr>
          </w:p>
        </w:tc>
      </w:tr>
      <w:tr w:rsidR="00F37213" w14:paraId="62C18B90" w14:textId="77777777" w:rsidTr="00DB7585">
        <w:trPr>
          <w:trHeight w:hRule="exact" w:val="170"/>
        </w:trPr>
        <w:tc>
          <w:tcPr>
            <w:tcW w:w="1001" w:type="dxa"/>
            <w:tcBorders>
              <w:bottom w:val="single" w:sz="18" w:space="0" w:color="auto"/>
            </w:tcBorders>
            <w:vAlign w:val="bottom"/>
          </w:tcPr>
          <w:p w14:paraId="201B5FC1" w14:textId="77777777" w:rsidR="00C0743A" w:rsidRDefault="00C0743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01" w:type="dxa"/>
            <w:tcBorders>
              <w:bottom w:val="single" w:sz="18" w:space="0" w:color="auto"/>
            </w:tcBorders>
            <w:vAlign w:val="bottom"/>
          </w:tcPr>
          <w:p w14:paraId="55352B34" w14:textId="77777777" w:rsidR="00C0743A" w:rsidRDefault="00C074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3" w:type="dxa"/>
            <w:tcBorders>
              <w:bottom w:val="single" w:sz="18" w:space="0" w:color="auto"/>
            </w:tcBorders>
            <w:vAlign w:val="center"/>
          </w:tcPr>
          <w:p w14:paraId="73C75DA7" w14:textId="77777777" w:rsidR="00C0743A" w:rsidRDefault="00C0743A" w:rsidP="00BA66A6">
            <w:pPr>
              <w:tabs>
                <w:tab w:val="left" w:pos="1381"/>
              </w:tabs>
              <w:ind w:left="-36" w:right="-392" w:firstLine="36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34" w:type="dxa"/>
            <w:tcBorders>
              <w:bottom w:val="single" w:sz="18" w:space="0" w:color="auto"/>
            </w:tcBorders>
          </w:tcPr>
          <w:p w14:paraId="4320BECD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894" w:type="dxa"/>
            <w:tcBorders>
              <w:bottom w:val="single" w:sz="18" w:space="0" w:color="auto"/>
            </w:tcBorders>
          </w:tcPr>
          <w:p w14:paraId="4260C1DC" w14:textId="78FAA88A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960" w:type="dxa"/>
            <w:tcBorders>
              <w:bottom w:val="single" w:sz="18" w:space="0" w:color="auto"/>
            </w:tcBorders>
          </w:tcPr>
          <w:p w14:paraId="14F9E7DF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</w:tcPr>
          <w:p w14:paraId="52410C69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894" w:type="dxa"/>
            <w:tcBorders>
              <w:bottom w:val="single" w:sz="18" w:space="0" w:color="auto"/>
            </w:tcBorders>
          </w:tcPr>
          <w:p w14:paraId="2485ED0A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1060" w:type="dxa"/>
            <w:tcBorders>
              <w:bottom w:val="single" w:sz="18" w:space="0" w:color="auto"/>
            </w:tcBorders>
          </w:tcPr>
          <w:p w14:paraId="40E36AC1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977" w:type="dxa"/>
            <w:tcBorders>
              <w:bottom w:val="single" w:sz="18" w:space="0" w:color="auto"/>
            </w:tcBorders>
          </w:tcPr>
          <w:p w14:paraId="6F834AF2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</w:tcPr>
          <w:p w14:paraId="1ADF2824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977" w:type="dxa"/>
            <w:tcBorders>
              <w:bottom w:val="single" w:sz="18" w:space="0" w:color="auto"/>
            </w:tcBorders>
          </w:tcPr>
          <w:p w14:paraId="7E13BB3A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977" w:type="dxa"/>
            <w:tcBorders>
              <w:bottom w:val="single" w:sz="18" w:space="0" w:color="auto"/>
            </w:tcBorders>
          </w:tcPr>
          <w:p w14:paraId="56028B37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1116" w:type="dxa"/>
            <w:tcBorders>
              <w:bottom w:val="single" w:sz="18" w:space="0" w:color="auto"/>
            </w:tcBorders>
          </w:tcPr>
          <w:p w14:paraId="3AA3B398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1116" w:type="dxa"/>
            <w:tcBorders>
              <w:bottom w:val="single" w:sz="18" w:space="0" w:color="auto"/>
            </w:tcBorders>
          </w:tcPr>
          <w:p w14:paraId="352D964D" w14:textId="77777777" w:rsidR="00C0743A" w:rsidRDefault="00C0743A">
            <w:pPr>
              <w:rPr>
                <w:rFonts w:ascii="Arial" w:hAnsi="Arial"/>
              </w:rPr>
            </w:pPr>
          </w:p>
        </w:tc>
        <w:tc>
          <w:tcPr>
            <w:tcW w:w="2141" w:type="dxa"/>
            <w:tcBorders>
              <w:bottom w:val="single" w:sz="18" w:space="0" w:color="auto"/>
            </w:tcBorders>
          </w:tcPr>
          <w:p w14:paraId="30EBD7C6" w14:textId="77777777" w:rsidR="00C0743A" w:rsidRPr="00517883" w:rsidRDefault="00C0743A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453BE5" w14:paraId="51143A65" w14:textId="77777777" w:rsidTr="00DB7585">
        <w:trPr>
          <w:trHeight w:val="850"/>
        </w:trPr>
        <w:tc>
          <w:tcPr>
            <w:tcW w:w="15593" w:type="dxa"/>
            <w:gridSpan w:val="16"/>
            <w:tcBorders>
              <w:top w:val="single" w:sz="18" w:space="0" w:color="auto"/>
            </w:tcBorders>
          </w:tcPr>
          <w:tbl>
            <w:tblPr>
              <w:tblW w:w="5034" w:type="pct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482"/>
            </w:tblGrid>
            <w:tr w:rsidR="00453BE5" w:rsidRPr="00F53C75" w14:paraId="3E2F5A77" w14:textId="77777777" w:rsidTr="000A7353">
              <w:trPr>
                <w:trHeight w:val="320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F62B9" w14:textId="11CE3A09" w:rsidR="00453BE5" w:rsidRPr="00453BE5" w:rsidRDefault="00453BE5" w:rsidP="00580F37">
                  <w:pPr>
                    <w:pStyle w:val="Paragraphedeliste"/>
                    <w:numPr>
                      <w:ilvl w:val="0"/>
                      <w:numId w:val="1"/>
                    </w:numP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453BE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anels were tested on samples from 3 uninfected, 4 to 6 Placebo and 5 to 6 BR3-Fc treated macaq</w:t>
                  </w:r>
                  <w:r w:rsidR="00B9592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ues depending on available cell </w:t>
                  </w:r>
                  <w:r w:rsidRPr="00453BE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umbers.</w:t>
                  </w:r>
                </w:p>
                <w:p w14:paraId="02824B12" w14:textId="072B12AA" w:rsidR="00083C59" w:rsidRDefault="00B95925" w:rsidP="00580F37">
                  <w:pPr>
                    <w:pStyle w:val="Paragraphedeliste"/>
                    <w:numPr>
                      <w:ilvl w:val="0"/>
                      <w:numId w:val="1"/>
                    </w:numP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A: not applicable</w:t>
                  </w:r>
                </w:p>
                <w:p w14:paraId="44196837" w14:textId="4179300B" w:rsidR="00453BE5" w:rsidRPr="00083C59" w:rsidRDefault="00BF6613" w:rsidP="00580F37">
                  <w:pPr>
                    <w:pStyle w:val="Paragraphedeliste"/>
                    <w:numPr>
                      <w:ilvl w:val="0"/>
                      <w:numId w:val="1"/>
                    </w:numP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proofErr w:type="spellStart"/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roviral</w:t>
                  </w:r>
                  <w:proofErr w:type="spellEnd"/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loads were compared using a </w:t>
                  </w:r>
                  <w:r w:rsidR="00453BE5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Mann Whitney test. </w:t>
                  </w:r>
                  <w:proofErr w:type="gramStart"/>
                  <w:r w:rsidR="00453BE5" w:rsidRPr="00083C59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p</w:t>
                  </w:r>
                  <w:proofErr w:type="gramEnd"/>
                  <w:r w:rsidR="00453BE5" w:rsidRPr="00083C59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 xml:space="preserve"> </w:t>
                  </w:r>
                  <w:r w:rsidR="00B9592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value is</w:t>
                  </w:r>
                  <w:r w:rsidR="00453BE5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indicated in </w:t>
                  </w:r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red</w:t>
                  </w:r>
                  <w:r w:rsidR="000A735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.</w:t>
                  </w:r>
                  <w:r w:rsidR="000A7353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</w:t>
                  </w:r>
                  <w:proofErr w:type="gramStart"/>
                  <w:r w:rsidR="000A7353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s</w:t>
                  </w:r>
                  <w:proofErr w:type="gramEnd"/>
                  <w:r w:rsidR="000A7353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: not significant</w:t>
                  </w:r>
                </w:p>
                <w:p w14:paraId="032C1486" w14:textId="380328DC" w:rsidR="00453BE5" w:rsidRDefault="00BF6613" w:rsidP="00580F37">
                  <w:pPr>
                    <w:pStyle w:val="Paragraphedeliste"/>
                    <w:numPr>
                      <w:ilvl w:val="0"/>
                      <w:numId w:val="1"/>
                    </w:numP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Values of each group were compared using a (non parametric) </w:t>
                  </w:r>
                  <w:proofErr w:type="spellStart"/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Kruskal</w:t>
                  </w:r>
                  <w:proofErr w:type="spellEnd"/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-Wallis test with Dunns’ s multiple comparisons</w:t>
                  </w:r>
                  <w:r w:rsidR="0020688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test</w:t>
                  </w:r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. </w:t>
                  </w:r>
                  <w:proofErr w:type="gramStart"/>
                  <w:r w:rsidRPr="00083C59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p</w:t>
                  </w:r>
                  <w:proofErr w:type="gramEnd"/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values</w:t>
                  </w:r>
                  <w:r w:rsidR="00B9592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are indicated</w:t>
                  </w:r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in black</w:t>
                  </w:r>
                  <w:r w:rsidR="000A735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.</w:t>
                  </w:r>
                  <w:r w:rsidR="000A7353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</w:t>
                  </w:r>
                  <w:proofErr w:type="gramStart"/>
                  <w:r w:rsidR="000A7353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s</w:t>
                  </w:r>
                  <w:proofErr w:type="gramEnd"/>
                  <w:r w:rsidR="000A7353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: not significant, *p&lt;0.05</w:t>
                  </w:r>
                </w:p>
                <w:p w14:paraId="10D391A1" w14:textId="70754CE3" w:rsidR="00083C59" w:rsidRPr="000A7353" w:rsidRDefault="00083C59" w:rsidP="00580F37">
                  <w:pPr>
                    <w:pStyle w:val="Paragraphedeliste"/>
                    <w:numPr>
                      <w:ilvl w:val="0"/>
                      <w:numId w:val="1"/>
                    </w:numP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P</w:t>
                  </w:r>
                  <w:r w:rsidR="00453BE5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roportions of </w:t>
                  </w:r>
                  <w:r w:rsidR="0020688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various </w:t>
                  </w:r>
                  <w:r w:rsidR="00453BE5"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subsets in CD4</w:t>
                  </w:r>
                  <w:r w:rsidR="00453BE5" w:rsidRPr="00083C59">
                    <w:rPr>
                      <w:rFonts w:ascii="Arial" w:eastAsia="Times New Roman" w:hAnsi="Arial" w:cs="Arial"/>
                      <w:color w:val="000000"/>
                      <w:vertAlign w:val="superscript"/>
                      <w:lang w:val="en-US"/>
                    </w:rPr>
                    <w:t>+</w:t>
                  </w:r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T-cells </w:t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and in </w:t>
                  </w:r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CD20</w:t>
                  </w:r>
                  <w:r w:rsidRPr="00083C59">
                    <w:rPr>
                      <w:rFonts w:ascii="Arial" w:eastAsia="Times New Roman" w:hAnsi="Arial" w:cs="Arial"/>
                      <w:color w:val="000000"/>
                      <w:vertAlign w:val="superscript"/>
                      <w:lang w:val="en-US"/>
                    </w:rPr>
                    <w:t>+</w:t>
                  </w:r>
                  <w:r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B-cells </w:t>
                  </w:r>
                  <w:r w:rsidRPr="00083C5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were compared using a </w:t>
                  </w:r>
                  <w:r w:rsidR="00B9592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2-way ANOVA with </w:t>
                  </w:r>
                  <w:proofErr w:type="spellStart"/>
                  <w:r w:rsidR="00B9592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Tukey’s</w:t>
                  </w:r>
                  <w:proofErr w:type="spellEnd"/>
                  <w:r w:rsidR="00B9592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multiple comparisons</w:t>
                  </w:r>
                  <w:r w:rsidR="00206889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test</w:t>
                  </w:r>
                  <w:r w:rsidR="00B9592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. </w:t>
                  </w:r>
                  <w:proofErr w:type="gramStart"/>
                  <w:r w:rsidRPr="00B95925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>p</w:t>
                  </w:r>
                  <w:proofErr w:type="gramEnd"/>
                  <w:r w:rsidRPr="00B95925">
                    <w:rPr>
                      <w:rFonts w:ascii="Arial" w:eastAsia="Times New Roman" w:hAnsi="Arial" w:cs="Arial"/>
                      <w:i/>
                      <w:color w:val="000000"/>
                      <w:lang w:val="en-US"/>
                    </w:rPr>
                    <w:t xml:space="preserve"> </w:t>
                  </w:r>
                  <w:r w:rsidRPr="00B95925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values are indicated in blue</w:t>
                  </w:r>
                  <w:r w:rsidR="000A735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. </w:t>
                  </w:r>
                  <w:proofErr w:type="gramStart"/>
                  <w:r w:rsidR="00195F82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ns</w:t>
                  </w:r>
                  <w:proofErr w:type="gramEnd"/>
                  <w:r w:rsidR="00195F82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: not significant,</w:t>
                  </w:r>
                  <w:r w:rsidRPr="000A7353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 xml:space="preserve"> ** p&lt;0.01, </w:t>
                  </w:r>
                  <w:r w:rsidR="00195F82">
                    <w:rPr>
                      <w:rFonts w:ascii="Arial" w:eastAsia="Times New Roman" w:hAnsi="Arial" w:cs="Arial"/>
                      <w:color w:val="000000"/>
                      <w:lang w:val="en-US"/>
                    </w:rPr>
                    <w:t>***p&lt;0.001</w:t>
                  </w:r>
                </w:p>
                <w:p w14:paraId="233EE04B" w14:textId="0782F14E" w:rsidR="00083C59" w:rsidRPr="00083C59" w:rsidRDefault="00083C59" w:rsidP="00580F37">
                  <w:pPr>
                    <w:ind w:left="-36"/>
                    <w:rPr>
                      <w:rFonts w:ascii="Arial" w:eastAsia="Times New Roman" w:hAnsi="Arial" w:cs="Arial"/>
                      <w:color w:val="000000"/>
                      <w:lang w:val="en-US"/>
                    </w:rPr>
                  </w:pPr>
                </w:p>
              </w:tc>
            </w:tr>
          </w:tbl>
          <w:p w14:paraId="5440B2B2" w14:textId="77777777" w:rsidR="00453BE5" w:rsidRDefault="00453BE5">
            <w:pPr>
              <w:rPr>
                <w:rFonts w:ascii="Arial" w:hAnsi="Arial"/>
              </w:rPr>
            </w:pPr>
          </w:p>
        </w:tc>
      </w:tr>
    </w:tbl>
    <w:p w14:paraId="3613FBD7" w14:textId="77777777" w:rsidR="00D021AA" w:rsidRPr="00BA66A6" w:rsidRDefault="00D021AA" w:rsidP="00DB741C">
      <w:pPr>
        <w:rPr>
          <w:rFonts w:ascii="Arial" w:hAnsi="Arial"/>
        </w:rPr>
      </w:pPr>
    </w:p>
    <w:sectPr w:rsidR="00D021AA" w:rsidRPr="00BA66A6" w:rsidSect="000C7E5F">
      <w:pgSz w:w="17720" w:h="12520" w:orient="landscape"/>
      <w:pgMar w:top="1134" w:right="567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53415"/>
    <w:multiLevelType w:val="hybridMultilevel"/>
    <w:tmpl w:val="6908D7E8"/>
    <w:lvl w:ilvl="0" w:tplc="131C8A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B473820"/>
    <w:multiLevelType w:val="multilevel"/>
    <w:tmpl w:val="6908D7E8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A964AFC"/>
    <w:multiLevelType w:val="multilevel"/>
    <w:tmpl w:val="6908D7E8"/>
    <w:lvl w:ilvl="0">
      <w:start w:val="1"/>
      <w:numFmt w:val="lowerLetter"/>
      <w:lvlText w:val="(%1)"/>
      <w:lvlJc w:val="left"/>
      <w:pPr>
        <w:ind w:left="32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44" w:hanging="360"/>
      </w:pPr>
    </w:lvl>
    <w:lvl w:ilvl="2">
      <w:start w:val="1"/>
      <w:numFmt w:val="lowerRoman"/>
      <w:lvlText w:val="%3."/>
      <w:lvlJc w:val="right"/>
      <w:pPr>
        <w:ind w:left="1764" w:hanging="180"/>
      </w:pPr>
    </w:lvl>
    <w:lvl w:ilvl="3">
      <w:start w:val="1"/>
      <w:numFmt w:val="decimal"/>
      <w:lvlText w:val="%4."/>
      <w:lvlJc w:val="left"/>
      <w:pPr>
        <w:ind w:left="2484" w:hanging="360"/>
      </w:pPr>
    </w:lvl>
    <w:lvl w:ilvl="4">
      <w:start w:val="1"/>
      <w:numFmt w:val="lowerLetter"/>
      <w:lvlText w:val="%5."/>
      <w:lvlJc w:val="left"/>
      <w:pPr>
        <w:ind w:left="3204" w:hanging="360"/>
      </w:pPr>
    </w:lvl>
    <w:lvl w:ilvl="5">
      <w:start w:val="1"/>
      <w:numFmt w:val="lowerRoman"/>
      <w:lvlText w:val="%6."/>
      <w:lvlJc w:val="right"/>
      <w:pPr>
        <w:ind w:left="3924" w:hanging="180"/>
      </w:pPr>
    </w:lvl>
    <w:lvl w:ilvl="6">
      <w:start w:val="1"/>
      <w:numFmt w:val="decimal"/>
      <w:lvlText w:val="%7."/>
      <w:lvlJc w:val="left"/>
      <w:pPr>
        <w:ind w:left="4644" w:hanging="360"/>
      </w:pPr>
    </w:lvl>
    <w:lvl w:ilvl="7">
      <w:start w:val="1"/>
      <w:numFmt w:val="lowerLetter"/>
      <w:lvlText w:val="%8."/>
      <w:lvlJc w:val="left"/>
      <w:pPr>
        <w:ind w:left="5364" w:hanging="360"/>
      </w:pPr>
    </w:lvl>
    <w:lvl w:ilvl="8">
      <w:start w:val="1"/>
      <w:numFmt w:val="lowerRoman"/>
      <w:lvlText w:val="%9."/>
      <w:lvlJc w:val="right"/>
      <w:pPr>
        <w:ind w:left="6084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6A6"/>
    <w:rsid w:val="000220E6"/>
    <w:rsid w:val="00070A6B"/>
    <w:rsid w:val="00083C59"/>
    <w:rsid w:val="000A7353"/>
    <w:rsid w:val="000B3987"/>
    <w:rsid w:val="000C7E5F"/>
    <w:rsid w:val="001223D7"/>
    <w:rsid w:val="00132C68"/>
    <w:rsid w:val="001741F1"/>
    <w:rsid w:val="00195F82"/>
    <w:rsid w:val="00206889"/>
    <w:rsid w:val="002A2179"/>
    <w:rsid w:val="00300347"/>
    <w:rsid w:val="003472C6"/>
    <w:rsid w:val="0036075C"/>
    <w:rsid w:val="003E6B2E"/>
    <w:rsid w:val="00453BE5"/>
    <w:rsid w:val="00482128"/>
    <w:rsid w:val="004C6AE9"/>
    <w:rsid w:val="00517883"/>
    <w:rsid w:val="00522CD5"/>
    <w:rsid w:val="00580F37"/>
    <w:rsid w:val="00656214"/>
    <w:rsid w:val="00735931"/>
    <w:rsid w:val="00772742"/>
    <w:rsid w:val="0079024F"/>
    <w:rsid w:val="007C22C3"/>
    <w:rsid w:val="008E7BFF"/>
    <w:rsid w:val="009C0BC8"/>
    <w:rsid w:val="00A40BD7"/>
    <w:rsid w:val="00B3638F"/>
    <w:rsid w:val="00B95925"/>
    <w:rsid w:val="00BA49C4"/>
    <w:rsid w:val="00BA66A6"/>
    <w:rsid w:val="00BB6AC8"/>
    <w:rsid w:val="00BF6613"/>
    <w:rsid w:val="00C0743A"/>
    <w:rsid w:val="00C238F9"/>
    <w:rsid w:val="00C506CD"/>
    <w:rsid w:val="00C93363"/>
    <w:rsid w:val="00CF3229"/>
    <w:rsid w:val="00D021AA"/>
    <w:rsid w:val="00DB6C73"/>
    <w:rsid w:val="00DB741C"/>
    <w:rsid w:val="00DB7585"/>
    <w:rsid w:val="00DF74D5"/>
    <w:rsid w:val="00E1009A"/>
    <w:rsid w:val="00E527C0"/>
    <w:rsid w:val="00F11C3E"/>
    <w:rsid w:val="00F37213"/>
    <w:rsid w:val="00F53C75"/>
    <w:rsid w:val="00F54BE2"/>
    <w:rsid w:val="00FD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919E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A66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453B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A66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453B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7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21</Characters>
  <Application>Microsoft Macintosh Word</Application>
  <DocSecurity>0</DocSecurity>
  <Lines>15</Lines>
  <Paragraphs>4</Paragraphs>
  <ScaleCrop>false</ScaleCrop>
  <Company>INSERM u1016</Company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 RICHARD</dc:creator>
  <cp:keywords/>
  <dc:description/>
  <cp:lastModifiedBy>Yolande RICHARD</cp:lastModifiedBy>
  <cp:revision>2</cp:revision>
  <cp:lastPrinted>2019-09-16T12:06:00Z</cp:lastPrinted>
  <dcterms:created xsi:type="dcterms:W3CDTF">2020-01-14T15:19:00Z</dcterms:created>
  <dcterms:modified xsi:type="dcterms:W3CDTF">2020-01-14T15:19:00Z</dcterms:modified>
</cp:coreProperties>
</file>